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C4B7D4" w14:textId="77777777" w:rsidR="008540E4" w:rsidRDefault="008540E4" w:rsidP="00E25C61">
      <w:pPr>
        <w:tabs>
          <w:tab w:val="left" w:pos="3664"/>
          <w:tab w:val="left" w:pos="5142"/>
          <w:tab w:val="left" w:pos="5840"/>
          <w:tab w:val="left" w:pos="7034"/>
          <w:tab w:val="left" w:pos="8016"/>
          <w:tab w:val="left" w:pos="9210"/>
          <w:tab w:val="left" w:pos="10192"/>
          <w:tab w:val="left" w:pos="11825"/>
          <w:tab w:val="left" w:pos="12368"/>
          <w:tab w:val="left" w:pos="13885"/>
          <w:tab w:val="left" w:pos="14544"/>
          <w:tab w:val="left" w:pos="16177"/>
          <w:tab w:val="left" w:pos="16720"/>
          <w:tab w:val="left" w:pos="18353"/>
          <w:tab w:val="left" w:pos="18896"/>
          <w:tab w:val="left" w:pos="19992"/>
        </w:tabs>
        <w:spacing w:after="0" w:line="240" w:lineRule="auto"/>
        <w:ind w:left="108"/>
        <w:rPr>
          <w:rFonts w:ascii="Calibri" w:eastAsia="Times New Roman" w:hAnsi="Calibri" w:cs="Times New Roman"/>
          <w:color w:val="000000"/>
          <w:lang w:val="en-US"/>
        </w:rPr>
      </w:pPr>
      <w:bookmarkStart w:id="0" w:name="_GoBack"/>
      <w:bookmarkEnd w:id="0"/>
    </w:p>
    <w:p w14:paraId="4972D603" w14:textId="29E72ECF" w:rsidR="00027DF0" w:rsidRPr="00321856" w:rsidRDefault="003E4F25" w:rsidP="00027DF0">
      <w:pPr>
        <w:pStyle w:val="Listeafsnit"/>
        <w:keepNext/>
        <w:ind w:left="0"/>
        <w:rPr>
          <w:b/>
        </w:rPr>
      </w:pPr>
      <w:r>
        <w:rPr>
          <w:b/>
        </w:rPr>
        <w:t>Additional File</w:t>
      </w:r>
      <w:r w:rsidR="00027DF0" w:rsidRPr="00321856">
        <w:rPr>
          <w:b/>
        </w:rPr>
        <w:t xml:space="preserve"> </w:t>
      </w:r>
      <w:r>
        <w:rPr>
          <w:b/>
        </w:rPr>
        <w:t>3</w:t>
      </w:r>
      <w:r w:rsidR="00027DF0">
        <w:rPr>
          <w:b/>
        </w:rPr>
        <w:t>. Reporting by Member States on the existence of a written national viral hepatitis strategy or plan</w:t>
      </w:r>
    </w:p>
    <w:tbl>
      <w:tblPr>
        <w:tblW w:w="15141" w:type="dxa"/>
        <w:tblLayout w:type="fixed"/>
        <w:tblLook w:val="04A0" w:firstRow="1" w:lastRow="0" w:firstColumn="1" w:lastColumn="0" w:noHBand="0" w:noVBand="1"/>
      </w:tblPr>
      <w:tblGrid>
        <w:gridCol w:w="1816"/>
        <w:gridCol w:w="1276"/>
        <w:gridCol w:w="2693"/>
        <w:gridCol w:w="1134"/>
        <w:gridCol w:w="2721"/>
        <w:gridCol w:w="1248"/>
        <w:gridCol w:w="2268"/>
        <w:gridCol w:w="1985"/>
      </w:tblGrid>
      <w:tr w:rsidR="00027DF0" w:rsidRPr="00031661" w14:paraId="05487F60" w14:textId="77777777" w:rsidTr="00027DF0">
        <w:trPr>
          <w:trHeight w:val="222"/>
          <w:tblHeader/>
        </w:trPr>
        <w:tc>
          <w:tcPr>
            <w:tcW w:w="1816" w:type="dxa"/>
            <w:tcBorders>
              <w:right w:val="single" w:sz="2" w:space="0" w:color="auto"/>
            </w:tcBorders>
            <w:shd w:val="clear" w:color="auto" w:fill="auto"/>
            <w:tcMar>
              <w:top w:w="58" w:type="dxa"/>
              <w:left w:w="115" w:type="dxa"/>
              <w:bottom w:w="29" w:type="dxa"/>
              <w:right w:w="115" w:type="dxa"/>
            </w:tcMar>
            <w:vAlign w:val="center"/>
          </w:tcPr>
          <w:p w14:paraId="5588FE0A" w14:textId="77777777" w:rsidR="00027DF0" w:rsidRPr="00031661" w:rsidRDefault="00027DF0" w:rsidP="00027DF0">
            <w:pPr>
              <w:keepNext/>
              <w:widowControl w:val="0"/>
              <w:spacing w:after="0" w:line="240" w:lineRule="auto"/>
              <w:jc w:val="center"/>
              <w:rPr>
                <w:rFonts w:eastAsia="Times New Roman" w:cs="Times New Roman"/>
                <w:b/>
                <w:color w:val="FFFFFF" w:themeColor="background1"/>
                <w:lang w:val="en-US"/>
              </w:rPr>
            </w:pPr>
          </w:p>
        </w:tc>
        <w:tc>
          <w:tcPr>
            <w:tcW w:w="11340" w:type="dxa"/>
            <w:gridSpan w:val="6"/>
            <w:tcBorders>
              <w:top w:val="single" w:sz="2" w:space="0" w:color="auto"/>
              <w:left w:val="single" w:sz="2" w:space="0" w:color="auto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000000"/>
            <w:tcMar>
              <w:top w:w="58" w:type="dxa"/>
              <w:left w:w="115" w:type="dxa"/>
              <w:bottom w:w="29" w:type="dxa"/>
              <w:right w:w="115" w:type="dxa"/>
            </w:tcMar>
            <w:vAlign w:val="center"/>
          </w:tcPr>
          <w:p w14:paraId="0386B461" w14:textId="77777777" w:rsidR="00027DF0" w:rsidRPr="00031661" w:rsidRDefault="00027DF0" w:rsidP="00027DF0">
            <w:pPr>
              <w:keepNext/>
              <w:widowControl w:val="0"/>
              <w:spacing w:after="0" w:line="240" w:lineRule="auto"/>
              <w:jc w:val="center"/>
              <w:rPr>
                <w:rFonts w:eastAsia="Times New Roman" w:cs="Times New Roman"/>
                <w:b/>
                <w:color w:val="FFFFFF" w:themeColor="background1"/>
                <w:lang w:val="en-US"/>
              </w:rPr>
            </w:pPr>
            <w:r w:rsidRPr="00031661">
              <w:rPr>
                <w:rFonts w:eastAsia="Times New Roman" w:cs="Times New Roman"/>
                <w:b/>
                <w:color w:val="FFFFFF" w:themeColor="background1"/>
                <w:lang w:val="en-US"/>
              </w:rPr>
              <w:t>World Health Organization European sub-region</w:t>
            </w:r>
          </w:p>
        </w:tc>
        <w:tc>
          <w:tcPr>
            <w:tcW w:w="1985" w:type="dxa"/>
            <w:vMerge w:val="restart"/>
            <w:tcBorders>
              <w:top w:val="single" w:sz="2" w:space="0" w:color="auto"/>
              <w:left w:val="single" w:sz="2" w:space="0" w:color="FFFFFF" w:themeColor="background1"/>
              <w:bottom w:val="single" w:sz="2" w:space="0" w:color="auto"/>
              <w:right w:val="single" w:sz="2" w:space="0" w:color="auto"/>
            </w:tcBorders>
            <w:shd w:val="clear" w:color="auto" w:fill="000000"/>
            <w:noWrap/>
            <w:tcMar>
              <w:top w:w="58" w:type="dxa"/>
              <w:left w:w="115" w:type="dxa"/>
              <w:bottom w:w="29" w:type="dxa"/>
              <w:right w:w="115" w:type="dxa"/>
            </w:tcMar>
            <w:vAlign w:val="center"/>
          </w:tcPr>
          <w:p w14:paraId="61C2B28C" w14:textId="77777777" w:rsidR="00027DF0" w:rsidRPr="00031661" w:rsidRDefault="00027DF0" w:rsidP="00027DF0">
            <w:pPr>
              <w:keepNext/>
              <w:widowControl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FFFF" w:themeColor="background1"/>
                <w:lang w:val="en-US"/>
              </w:rPr>
            </w:pPr>
            <w:r w:rsidRPr="00031661">
              <w:rPr>
                <w:rFonts w:eastAsia="Times New Roman" w:cs="Times New Roman"/>
                <w:b/>
                <w:bCs/>
                <w:color w:val="FFFFFF" w:themeColor="background1"/>
                <w:lang w:val="en-US"/>
              </w:rPr>
              <w:t>TOTAL</w:t>
            </w:r>
          </w:p>
        </w:tc>
      </w:tr>
      <w:tr w:rsidR="00027DF0" w:rsidRPr="00031661" w14:paraId="6192B01E" w14:textId="77777777" w:rsidTr="00027DF0">
        <w:trPr>
          <w:trHeight w:val="289"/>
          <w:tblHeader/>
        </w:trPr>
        <w:tc>
          <w:tcPr>
            <w:tcW w:w="1816" w:type="dxa"/>
            <w:tcBorders>
              <w:right w:val="single" w:sz="2" w:space="0" w:color="auto"/>
            </w:tcBorders>
            <w:shd w:val="clear" w:color="auto" w:fill="auto"/>
            <w:tcMar>
              <w:top w:w="58" w:type="dxa"/>
              <w:left w:w="115" w:type="dxa"/>
              <w:bottom w:w="29" w:type="dxa"/>
              <w:right w:w="115" w:type="dxa"/>
            </w:tcMar>
            <w:vAlign w:val="center"/>
          </w:tcPr>
          <w:p w14:paraId="494B4989" w14:textId="77777777" w:rsidR="00027DF0" w:rsidRPr="00031661" w:rsidRDefault="00027DF0" w:rsidP="00027DF0">
            <w:pPr>
              <w:keepNext/>
              <w:widowControl w:val="0"/>
              <w:spacing w:after="0" w:line="240" w:lineRule="auto"/>
              <w:jc w:val="center"/>
              <w:rPr>
                <w:rFonts w:eastAsia="Times New Roman" w:cs="Times New Roman"/>
                <w:b/>
                <w:color w:val="FFFFFF" w:themeColor="background1"/>
                <w:lang w:val="en-US"/>
              </w:rPr>
            </w:pPr>
          </w:p>
        </w:tc>
        <w:tc>
          <w:tcPr>
            <w:tcW w:w="3969" w:type="dxa"/>
            <w:gridSpan w:val="2"/>
            <w:tcBorders>
              <w:top w:val="single" w:sz="2" w:space="0" w:color="FFFFFF" w:themeColor="background1"/>
              <w:left w:val="single" w:sz="2" w:space="0" w:color="auto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000000"/>
            <w:noWrap/>
            <w:tcMar>
              <w:top w:w="58" w:type="dxa"/>
              <w:left w:w="115" w:type="dxa"/>
              <w:bottom w:w="29" w:type="dxa"/>
              <w:right w:w="115" w:type="dxa"/>
            </w:tcMar>
            <w:vAlign w:val="center"/>
          </w:tcPr>
          <w:p w14:paraId="6850E76E" w14:textId="77777777" w:rsidR="00027DF0" w:rsidRPr="00031661" w:rsidRDefault="00027DF0" w:rsidP="00027DF0">
            <w:pPr>
              <w:keepNext/>
              <w:widowControl w:val="0"/>
              <w:spacing w:after="0" w:line="240" w:lineRule="auto"/>
              <w:jc w:val="center"/>
              <w:rPr>
                <w:rFonts w:eastAsia="Times New Roman" w:cs="Times New Roman"/>
                <w:b/>
                <w:color w:val="FFFFFF" w:themeColor="background1"/>
                <w:lang w:val="en-US"/>
              </w:rPr>
            </w:pPr>
            <w:r w:rsidRPr="00031661">
              <w:rPr>
                <w:rFonts w:eastAsia="Times New Roman" w:cs="Times New Roman"/>
                <w:b/>
                <w:color w:val="FFFFFF" w:themeColor="background1"/>
                <w:lang w:val="en-US"/>
              </w:rPr>
              <w:t>West</w:t>
            </w:r>
          </w:p>
        </w:tc>
        <w:tc>
          <w:tcPr>
            <w:tcW w:w="3855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000000"/>
            <w:noWrap/>
            <w:tcMar>
              <w:top w:w="58" w:type="dxa"/>
              <w:left w:w="115" w:type="dxa"/>
              <w:bottom w:w="29" w:type="dxa"/>
              <w:right w:w="115" w:type="dxa"/>
            </w:tcMar>
            <w:vAlign w:val="center"/>
          </w:tcPr>
          <w:p w14:paraId="02CB5EED" w14:textId="77777777" w:rsidR="00027DF0" w:rsidRPr="00031661" w:rsidRDefault="00027DF0" w:rsidP="00027DF0">
            <w:pPr>
              <w:keepNext/>
              <w:widowControl w:val="0"/>
              <w:spacing w:after="0" w:line="240" w:lineRule="auto"/>
              <w:jc w:val="center"/>
              <w:rPr>
                <w:rFonts w:eastAsia="Times New Roman" w:cs="Times New Roman"/>
                <w:b/>
                <w:color w:val="FFFFFF" w:themeColor="background1"/>
                <w:lang w:val="en-US"/>
              </w:rPr>
            </w:pPr>
            <w:r w:rsidRPr="00031661">
              <w:rPr>
                <w:rFonts w:eastAsia="Times New Roman" w:cs="Times New Roman"/>
                <w:b/>
                <w:color w:val="FFFFFF" w:themeColor="background1"/>
                <w:lang w:val="en-US"/>
              </w:rPr>
              <w:t>Centre</w:t>
            </w:r>
          </w:p>
        </w:tc>
        <w:tc>
          <w:tcPr>
            <w:tcW w:w="3516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000000"/>
            <w:noWrap/>
            <w:tcMar>
              <w:top w:w="58" w:type="dxa"/>
              <w:left w:w="115" w:type="dxa"/>
              <w:bottom w:w="29" w:type="dxa"/>
              <w:right w:w="115" w:type="dxa"/>
            </w:tcMar>
            <w:vAlign w:val="center"/>
          </w:tcPr>
          <w:p w14:paraId="4F055628" w14:textId="77777777" w:rsidR="00027DF0" w:rsidRPr="00031661" w:rsidRDefault="00027DF0" w:rsidP="00027DF0">
            <w:pPr>
              <w:keepNext/>
              <w:widowControl w:val="0"/>
              <w:spacing w:after="0" w:line="240" w:lineRule="auto"/>
              <w:jc w:val="center"/>
              <w:rPr>
                <w:rFonts w:eastAsia="Times New Roman" w:cs="Times New Roman"/>
                <w:b/>
                <w:color w:val="FFFFFF" w:themeColor="background1"/>
                <w:lang w:val="en-US"/>
              </w:rPr>
            </w:pPr>
            <w:r w:rsidRPr="00031661">
              <w:rPr>
                <w:rFonts w:eastAsia="Times New Roman" w:cs="Times New Roman"/>
                <w:b/>
                <w:color w:val="FFFFFF" w:themeColor="background1"/>
                <w:lang w:val="en-US"/>
              </w:rPr>
              <w:t>East</w:t>
            </w:r>
          </w:p>
        </w:tc>
        <w:tc>
          <w:tcPr>
            <w:tcW w:w="1985" w:type="dxa"/>
            <w:vMerge/>
            <w:tcBorders>
              <w:top w:val="single" w:sz="2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auto"/>
            </w:tcBorders>
            <w:shd w:val="clear" w:color="auto" w:fill="000000"/>
            <w:noWrap/>
            <w:tcMar>
              <w:top w:w="58" w:type="dxa"/>
              <w:left w:w="115" w:type="dxa"/>
              <w:bottom w:w="29" w:type="dxa"/>
              <w:right w:w="115" w:type="dxa"/>
            </w:tcMar>
            <w:vAlign w:val="center"/>
          </w:tcPr>
          <w:p w14:paraId="1AC70EE2" w14:textId="77777777" w:rsidR="00027DF0" w:rsidRPr="00031661" w:rsidRDefault="00027DF0" w:rsidP="00027DF0">
            <w:pPr>
              <w:keepNext/>
              <w:widowControl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FFFF" w:themeColor="background1"/>
                <w:lang w:val="en-US"/>
              </w:rPr>
            </w:pPr>
          </w:p>
        </w:tc>
      </w:tr>
      <w:tr w:rsidR="00027DF0" w:rsidRPr="00031661" w14:paraId="34771624" w14:textId="77777777" w:rsidTr="00027DF0">
        <w:trPr>
          <w:trHeight w:val="320"/>
          <w:tblHeader/>
        </w:trPr>
        <w:tc>
          <w:tcPr>
            <w:tcW w:w="1816" w:type="dxa"/>
            <w:tcBorders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58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14:paraId="537B5BB2" w14:textId="77777777" w:rsidR="00027DF0" w:rsidRPr="00031661" w:rsidRDefault="00027DF0" w:rsidP="00027DF0">
            <w:pPr>
              <w:keepNext/>
              <w:widowControl w:val="0"/>
              <w:spacing w:after="0" w:line="240" w:lineRule="auto"/>
              <w:rPr>
                <w:rFonts w:eastAsia="Times New Roman" w:cs="Times New Roman"/>
                <w:color w:val="FFFFFF" w:themeColor="background1"/>
                <w:lang w:val="en-US"/>
              </w:rPr>
            </w:pPr>
          </w:p>
        </w:tc>
        <w:tc>
          <w:tcPr>
            <w:tcW w:w="1276" w:type="dxa"/>
            <w:tcBorders>
              <w:top w:val="single" w:sz="2" w:space="0" w:color="FFFFFF" w:themeColor="background1"/>
              <w:left w:val="single" w:sz="2" w:space="0" w:color="auto"/>
              <w:bottom w:val="single" w:sz="2" w:space="0" w:color="auto"/>
              <w:right w:val="single" w:sz="2" w:space="0" w:color="FFFFFF" w:themeColor="background1"/>
            </w:tcBorders>
            <w:shd w:val="clear" w:color="auto" w:fill="000000"/>
            <w:noWrap/>
            <w:tcMar>
              <w:top w:w="58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14:paraId="3E798B9D" w14:textId="77777777" w:rsidR="00027DF0" w:rsidRPr="00031661" w:rsidRDefault="00027DF0" w:rsidP="003B4B79">
            <w:pPr>
              <w:keepNext/>
              <w:widowControl w:val="0"/>
              <w:spacing w:after="0" w:line="240" w:lineRule="auto"/>
              <w:jc w:val="center"/>
              <w:rPr>
                <w:rFonts w:eastAsia="Times New Roman" w:cs="Times New Roman"/>
                <w:color w:val="FFFFFF" w:themeColor="background1"/>
                <w:lang w:val="en-US"/>
              </w:rPr>
            </w:pPr>
            <w:r w:rsidRPr="00031661">
              <w:rPr>
                <w:rFonts w:eastAsia="Times New Roman" w:cs="Times New Roman"/>
                <w:color w:val="FFFFFF" w:themeColor="background1"/>
                <w:lang w:val="en-US"/>
              </w:rPr>
              <w:t>N=18 (%)</w:t>
            </w:r>
          </w:p>
        </w:tc>
        <w:tc>
          <w:tcPr>
            <w:tcW w:w="2693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auto"/>
              <w:right w:val="single" w:sz="2" w:space="0" w:color="FFFFFF" w:themeColor="background1"/>
            </w:tcBorders>
            <w:shd w:val="clear" w:color="auto" w:fill="000000"/>
            <w:noWrap/>
            <w:tcMar>
              <w:top w:w="58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14:paraId="57EDD89B" w14:textId="77777777" w:rsidR="00027DF0" w:rsidRPr="00031661" w:rsidRDefault="00027DF0">
            <w:pPr>
              <w:keepNext/>
              <w:widowControl w:val="0"/>
              <w:spacing w:after="0" w:line="240" w:lineRule="auto"/>
              <w:jc w:val="center"/>
              <w:rPr>
                <w:rFonts w:eastAsia="Times New Roman" w:cs="Times New Roman"/>
                <w:color w:val="FFFFFF" w:themeColor="background1"/>
                <w:lang w:val="en-US"/>
              </w:rPr>
            </w:pPr>
            <w:r w:rsidRPr="00031661">
              <w:rPr>
                <w:rFonts w:eastAsia="Times New Roman" w:cs="Times New Roman"/>
                <w:color w:val="FFFFFF" w:themeColor="background1"/>
                <w:lang w:val="en-US"/>
              </w:rPr>
              <w:t>Countries</w:t>
            </w:r>
          </w:p>
        </w:tc>
        <w:tc>
          <w:tcPr>
            <w:tcW w:w="113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auto"/>
              <w:right w:val="single" w:sz="2" w:space="0" w:color="FFFFFF" w:themeColor="background1"/>
            </w:tcBorders>
            <w:shd w:val="clear" w:color="auto" w:fill="000000"/>
            <w:noWrap/>
            <w:tcMar>
              <w:top w:w="58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14:paraId="5A9B9297" w14:textId="77777777" w:rsidR="00027DF0" w:rsidRPr="00031661" w:rsidRDefault="00027DF0">
            <w:pPr>
              <w:keepNext/>
              <w:widowControl w:val="0"/>
              <w:spacing w:after="0" w:line="240" w:lineRule="auto"/>
              <w:jc w:val="center"/>
              <w:rPr>
                <w:rFonts w:eastAsia="Times New Roman" w:cs="Times New Roman"/>
                <w:color w:val="FFFFFF" w:themeColor="background1"/>
                <w:lang w:val="en-US"/>
              </w:rPr>
            </w:pPr>
            <w:r w:rsidRPr="00031661">
              <w:rPr>
                <w:rFonts w:eastAsia="Times New Roman" w:cs="Times New Roman"/>
                <w:color w:val="FFFFFF" w:themeColor="background1"/>
                <w:lang w:val="en-US"/>
              </w:rPr>
              <w:t>N=13 (%)</w:t>
            </w:r>
          </w:p>
        </w:tc>
        <w:tc>
          <w:tcPr>
            <w:tcW w:w="272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auto"/>
              <w:right w:val="single" w:sz="2" w:space="0" w:color="FFFFFF" w:themeColor="background1"/>
            </w:tcBorders>
            <w:shd w:val="clear" w:color="auto" w:fill="000000"/>
            <w:noWrap/>
            <w:tcMar>
              <w:top w:w="58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14:paraId="1D53945B" w14:textId="3E3849F1" w:rsidR="00027DF0" w:rsidRPr="00031661" w:rsidRDefault="00027DF0">
            <w:pPr>
              <w:keepNext/>
              <w:widowControl w:val="0"/>
              <w:spacing w:after="0" w:line="240" w:lineRule="auto"/>
              <w:jc w:val="center"/>
              <w:rPr>
                <w:rFonts w:eastAsia="Times New Roman" w:cs="Times New Roman"/>
                <w:color w:val="FFFFFF" w:themeColor="background1"/>
                <w:lang w:val="en-US"/>
              </w:rPr>
            </w:pPr>
            <w:r w:rsidRPr="00031661">
              <w:rPr>
                <w:rFonts w:eastAsia="Times New Roman" w:cs="Times New Roman"/>
                <w:color w:val="FFFFFF" w:themeColor="background1"/>
                <w:lang w:val="en-US"/>
              </w:rPr>
              <w:t>Countries</w:t>
            </w:r>
          </w:p>
        </w:tc>
        <w:tc>
          <w:tcPr>
            <w:tcW w:w="124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auto"/>
              <w:right w:val="single" w:sz="2" w:space="0" w:color="FFFFFF" w:themeColor="background1"/>
            </w:tcBorders>
            <w:shd w:val="clear" w:color="auto" w:fill="000000"/>
            <w:noWrap/>
            <w:tcMar>
              <w:top w:w="58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14:paraId="2A6F374F" w14:textId="77777777" w:rsidR="00027DF0" w:rsidRPr="00031661" w:rsidRDefault="00027DF0">
            <w:pPr>
              <w:keepNext/>
              <w:widowControl w:val="0"/>
              <w:spacing w:after="0" w:line="240" w:lineRule="auto"/>
              <w:jc w:val="center"/>
              <w:rPr>
                <w:rFonts w:eastAsia="Times New Roman" w:cs="Times New Roman"/>
                <w:color w:val="FFFFFF" w:themeColor="background1"/>
                <w:lang w:val="en-US"/>
              </w:rPr>
            </w:pPr>
            <w:r w:rsidRPr="00031661">
              <w:rPr>
                <w:rFonts w:eastAsia="Times New Roman" w:cs="Times New Roman"/>
                <w:color w:val="FFFFFF" w:themeColor="background1"/>
                <w:lang w:val="en-US"/>
              </w:rPr>
              <w:t>N=13 (%)</w:t>
            </w:r>
          </w:p>
        </w:tc>
        <w:tc>
          <w:tcPr>
            <w:tcW w:w="226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auto"/>
              <w:right w:val="single" w:sz="2" w:space="0" w:color="FFFFFF" w:themeColor="background1"/>
            </w:tcBorders>
            <w:shd w:val="clear" w:color="auto" w:fill="000000"/>
            <w:noWrap/>
            <w:tcMar>
              <w:top w:w="58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14:paraId="07A999C9" w14:textId="77777777" w:rsidR="00027DF0" w:rsidRPr="00031661" w:rsidRDefault="00027DF0">
            <w:pPr>
              <w:keepNext/>
              <w:widowControl w:val="0"/>
              <w:spacing w:after="0" w:line="240" w:lineRule="auto"/>
              <w:jc w:val="center"/>
              <w:rPr>
                <w:rFonts w:eastAsia="Times New Roman" w:cs="Times New Roman"/>
                <w:color w:val="FFFFFF" w:themeColor="background1"/>
                <w:lang w:val="en-US"/>
              </w:rPr>
            </w:pPr>
            <w:r w:rsidRPr="00031661">
              <w:rPr>
                <w:rFonts w:eastAsia="Times New Roman" w:cs="Times New Roman"/>
                <w:color w:val="FFFFFF" w:themeColor="background1"/>
                <w:lang w:val="en-US"/>
              </w:rPr>
              <w:t>Countries</w:t>
            </w:r>
          </w:p>
        </w:tc>
        <w:tc>
          <w:tcPr>
            <w:tcW w:w="1985" w:type="dxa"/>
            <w:tcBorders>
              <w:top w:val="single" w:sz="2" w:space="0" w:color="FFFFFF" w:themeColor="background1"/>
              <w:left w:val="single" w:sz="2" w:space="0" w:color="FFFFFF" w:themeColor="background1"/>
              <w:right w:val="single" w:sz="2" w:space="0" w:color="auto"/>
            </w:tcBorders>
            <w:shd w:val="clear" w:color="auto" w:fill="000000"/>
            <w:noWrap/>
            <w:tcMar>
              <w:top w:w="58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14:paraId="107D5D75" w14:textId="77777777" w:rsidR="00027DF0" w:rsidRPr="00031661" w:rsidRDefault="00027DF0">
            <w:pPr>
              <w:keepNext/>
              <w:widowControl w:val="0"/>
              <w:spacing w:after="0" w:line="240" w:lineRule="auto"/>
              <w:jc w:val="center"/>
              <w:rPr>
                <w:rFonts w:eastAsia="Times New Roman" w:cs="Times New Roman"/>
                <w:bCs/>
                <w:color w:val="FFFFFF" w:themeColor="background1"/>
                <w:lang w:val="en-US"/>
              </w:rPr>
            </w:pPr>
            <w:r w:rsidRPr="00031661">
              <w:rPr>
                <w:rFonts w:eastAsia="Times New Roman" w:cs="Times New Roman"/>
                <w:bCs/>
                <w:color w:val="FFFFFF" w:themeColor="background1"/>
                <w:lang w:val="en-US"/>
              </w:rPr>
              <w:t>N=44 (%)</w:t>
            </w:r>
          </w:p>
        </w:tc>
      </w:tr>
      <w:tr w:rsidR="00027DF0" w:rsidRPr="00031661" w14:paraId="29367DE9" w14:textId="77777777" w:rsidTr="00027DF0">
        <w:trPr>
          <w:trHeight w:val="223"/>
        </w:trPr>
        <w:tc>
          <w:tcPr>
            <w:tcW w:w="15141" w:type="dxa"/>
            <w:gridSpan w:val="8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5799253D" w14:textId="298F09E9" w:rsidR="00027DF0" w:rsidRPr="00031661" w:rsidRDefault="00027DF0" w:rsidP="00027DF0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031661">
              <w:rPr>
                <w:rFonts w:eastAsia="Times New Roman" w:cs="Times New Roman"/>
                <w:color w:val="000000"/>
                <w:lang w:val="en-US"/>
              </w:rPr>
              <w:t>Existence of a written national strategy or plan that focuses exclusively or primarily on the prevention and control of viral hepatitis:</w:t>
            </w:r>
          </w:p>
        </w:tc>
      </w:tr>
      <w:tr w:rsidR="00027DF0" w:rsidRPr="00031661" w14:paraId="4CDCBD30" w14:textId="77777777" w:rsidTr="00027DF0">
        <w:trPr>
          <w:trHeight w:val="280"/>
        </w:trPr>
        <w:tc>
          <w:tcPr>
            <w:tcW w:w="181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2A892AF0" w14:textId="77777777" w:rsidR="00027DF0" w:rsidRPr="00031661" w:rsidRDefault="00027DF0" w:rsidP="00027DF0">
            <w:pPr>
              <w:widowControl w:val="0"/>
              <w:spacing w:after="0" w:line="240" w:lineRule="auto"/>
              <w:outlineLvl w:val="5"/>
              <w:rPr>
                <w:rFonts w:eastAsia="Times New Roman" w:cs="Times New Roman"/>
                <w:i/>
                <w:color w:val="000000"/>
                <w:lang w:val="en-US"/>
              </w:rPr>
            </w:pPr>
            <w:r w:rsidRPr="00031661">
              <w:rPr>
                <w:rFonts w:eastAsia="Times New Roman" w:cs="Times New Roman"/>
                <w:i/>
                <w:color w:val="000000"/>
                <w:lang w:val="en-US"/>
              </w:rPr>
              <w:t>yes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6B41041D" w14:textId="77777777" w:rsidR="00027DF0" w:rsidRPr="00031661" w:rsidRDefault="00027DF0" w:rsidP="003B4B79">
            <w:pPr>
              <w:widowControl w:val="0"/>
              <w:spacing w:after="0" w:line="240" w:lineRule="auto"/>
              <w:jc w:val="center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 w:rsidRPr="00031661">
              <w:rPr>
                <w:rFonts w:eastAsia="Times New Roman" w:cs="Times New Roman"/>
                <w:color w:val="000000"/>
                <w:lang w:val="en-US"/>
              </w:rPr>
              <w:t>5 (27.8)</w:t>
            </w:r>
          </w:p>
        </w:tc>
        <w:tc>
          <w:tcPr>
            <w:tcW w:w="26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3847BEF4" w14:textId="77777777" w:rsidR="00027DF0" w:rsidRPr="00031661" w:rsidRDefault="00027DF0" w:rsidP="00027DF0">
            <w:pPr>
              <w:widowControl w:val="0"/>
              <w:spacing w:after="0" w:line="240" w:lineRule="auto"/>
              <w:outlineLvl w:val="5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31661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Austria, Denmark, France, Israel, United Kingdom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33755834" w14:textId="77777777" w:rsidR="00027DF0" w:rsidRPr="00031661" w:rsidRDefault="00027DF0" w:rsidP="003B4B79">
            <w:pPr>
              <w:widowControl w:val="0"/>
              <w:spacing w:after="0" w:line="240" w:lineRule="auto"/>
              <w:jc w:val="center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 w:rsidRPr="00031661">
              <w:rPr>
                <w:rFonts w:eastAsia="Times New Roman" w:cs="Times New Roman"/>
                <w:color w:val="000000"/>
                <w:lang w:val="en-US"/>
              </w:rPr>
              <w:t>3 (23.1)</w:t>
            </w:r>
          </w:p>
        </w:tc>
        <w:tc>
          <w:tcPr>
            <w:tcW w:w="272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37C59A42" w14:textId="77777777" w:rsidR="00027DF0" w:rsidRPr="00031661" w:rsidRDefault="00027DF0" w:rsidP="00027DF0">
            <w:pPr>
              <w:widowControl w:val="0"/>
              <w:spacing w:after="0" w:line="240" w:lineRule="auto"/>
              <w:outlineLvl w:val="5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31661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Czech Republic, Slovenia, Turkey</w:t>
            </w:r>
            <w:r w:rsidRPr="00031661" w:rsidDel="00F00402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32BBA7E0" w14:textId="0ADBCB9A" w:rsidR="00027DF0" w:rsidRPr="00031661" w:rsidRDefault="003B4B79" w:rsidP="003B4B79">
            <w:pPr>
              <w:widowControl w:val="0"/>
              <w:spacing w:after="0" w:line="240" w:lineRule="auto"/>
              <w:jc w:val="center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5 (38.5</w:t>
            </w:r>
            <w:r w:rsidR="00027DF0" w:rsidRPr="00031661"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6424044E" w14:textId="15A0E584" w:rsidR="00027DF0" w:rsidRPr="00031661" w:rsidRDefault="00027DF0" w:rsidP="00027DF0">
            <w:pPr>
              <w:widowControl w:val="0"/>
              <w:spacing w:after="0" w:line="240" w:lineRule="auto"/>
              <w:outlineLvl w:val="5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31661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Armenia, Kyrgyzstan, Moldova, Russian Federation</w:t>
            </w:r>
            <w:r w:rsidR="00D05038" w:rsidRPr="00031661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, Uzbekistan</w:t>
            </w:r>
          </w:p>
        </w:tc>
        <w:tc>
          <w:tcPr>
            <w:tcW w:w="19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54C60C8F" w14:textId="454FB06E" w:rsidR="00027DF0" w:rsidRPr="00031661" w:rsidRDefault="00027DF0" w:rsidP="003B4B79">
            <w:pPr>
              <w:widowControl w:val="0"/>
              <w:spacing w:after="0" w:line="240" w:lineRule="auto"/>
              <w:jc w:val="center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 w:rsidRPr="00031661">
              <w:rPr>
                <w:rFonts w:eastAsia="Times New Roman" w:cs="Times New Roman"/>
                <w:color w:val="000000"/>
                <w:lang w:val="en-US"/>
              </w:rPr>
              <w:t>1</w:t>
            </w:r>
            <w:r w:rsidR="00346CF7">
              <w:rPr>
                <w:rFonts w:eastAsia="Times New Roman" w:cs="Times New Roman"/>
                <w:color w:val="000000"/>
                <w:lang w:val="en-US"/>
              </w:rPr>
              <w:t>3</w:t>
            </w:r>
            <w:r w:rsidR="003B4B79">
              <w:rPr>
                <w:rFonts w:eastAsia="Times New Roman" w:cs="Times New Roman"/>
                <w:color w:val="000000"/>
                <w:lang w:val="en-US"/>
              </w:rPr>
              <w:t xml:space="preserve"> (29.6</w:t>
            </w:r>
            <w:r w:rsidRPr="00031661"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</w:tr>
      <w:tr w:rsidR="00027DF0" w:rsidRPr="00031661" w14:paraId="0E5AE359" w14:textId="77777777" w:rsidTr="00027DF0">
        <w:trPr>
          <w:trHeight w:val="764"/>
        </w:trPr>
        <w:tc>
          <w:tcPr>
            <w:tcW w:w="181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4B52C236" w14:textId="77777777" w:rsidR="00027DF0" w:rsidRPr="00031661" w:rsidRDefault="00027DF0" w:rsidP="00027DF0">
            <w:pPr>
              <w:widowControl w:val="0"/>
              <w:spacing w:after="0" w:line="240" w:lineRule="auto"/>
              <w:outlineLvl w:val="5"/>
              <w:rPr>
                <w:rFonts w:eastAsia="Times New Roman" w:cs="Times New Roman"/>
                <w:i/>
                <w:color w:val="000000"/>
                <w:lang w:val="en-US"/>
              </w:rPr>
            </w:pPr>
            <w:r w:rsidRPr="00031661">
              <w:rPr>
                <w:rFonts w:eastAsia="Times New Roman" w:cs="Times New Roman"/>
                <w:i/>
                <w:color w:val="000000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40F18169" w14:textId="77777777" w:rsidR="00027DF0" w:rsidRPr="00031661" w:rsidRDefault="00027DF0" w:rsidP="003B4B79">
            <w:pPr>
              <w:widowControl w:val="0"/>
              <w:spacing w:after="0" w:line="240" w:lineRule="auto"/>
              <w:jc w:val="center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 w:rsidRPr="00031661">
              <w:rPr>
                <w:rFonts w:eastAsia="Times New Roman" w:cs="Times New Roman"/>
                <w:color w:val="000000"/>
                <w:lang w:val="en-US"/>
              </w:rPr>
              <w:t>13 (78.2)</w:t>
            </w:r>
          </w:p>
        </w:tc>
        <w:tc>
          <w:tcPr>
            <w:tcW w:w="26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0BFE7349" w14:textId="77777777" w:rsidR="00027DF0" w:rsidRPr="00031661" w:rsidRDefault="00027DF0" w:rsidP="00027DF0">
            <w:pPr>
              <w:widowControl w:val="0"/>
              <w:spacing w:after="0" w:line="240" w:lineRule="auto"/>
              <w:outlineLvl w:val="5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31661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Andorra, Belgium, Finland, Germany, Ireland, Italy, Luxembourg, Malta, Netherlands, San Marino, Spain, Sweden, Switzerland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3B997EB4" w14:textId="77777777" w:rsidR="00027DF0" w:rsidRPr="00031661" w:rsidRDefault="00027DF0" w:rsidP="003B4B79">
            <w:pPr>
              <w:widowControl w:val="0"/>
              <w:spacing w:after="0" w:line="240" w:lineRule="auto"/>
              <w:jc w:val="center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 w:rsidRPr="00031661">
              <w:rPr>
                <w:rFonts w:eastAsia="Times New Roman" w:cs="Times New Roman"/>
                <w:color w:val="000000"/>
                <w:lang w:val="en-US"/>
              </w:rPr>
              <w:t>10 (76.9)</w:t>
            </w:r>
          </w:p>
        </w:tc>
        <w:tc>
          <w:tcPr>
            <w:tcW w:w="272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0A9E884D" w14:textId="77777777" w:rsidR="00027DF0" w:rsidRPr="00031661" w:rsidRDefault="00027DF0" w:rsidP="00027DF0">
            <w:pPr>
              <w:widowControl w:val="0"/>
              <w:spacing w:after="0" w:line="240" w:lineRule="auto"/>
              <w:outlineLvl w:val="5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31661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Albania, Bulgaria, Croatia, Cyprus, Hungary, Montenegro, Poland, Serbia, Slovakia, The Former Yugoslav Republic of Macedonia</w:t>
            </w:r>
          </w:p>
        </w:tc>
        <w:tc>
          <w:tcPr>
            <w:tcW w:w="12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7EDF9B54" w14:textId="0A030D49" w:rsidR="00027DF0" w:rsidRPr="00031661" w:rsidRDefault="003B4B79" w:rsidP="003B4B79">
            <w:pPr>
              <w:widowControl w:val="0"/>
              <w:spacing w:after="0" w:line="240" w:lineRule="auto"/>
              <w:jc w:val="center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8 (61.5</w:t>
            </w:r>
            <w:r w:rsidR="00027DF0" w:rsidRPr="00031661"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6356EFE8" w14:textId="3BF567A2" w:rsidR="00027DF0" w:rsidRPr="00031661" w:rsidRDefault="00027DF0" w:rsidP="00D05038">
            <w:pPr>
              <w:widowControl w:val="0"/>
              <w:spacing w:after="0" w:line="240" w:lineRule="auto"/>
              <w:outlineLvl w:val="5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31661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Azerbaijan, Belarus, Estonia, Georgia, Latvia, Lithuania, Tajikistan, Ukraine</w:t>
            </w:r>
          </w:p>
        </w:tc>
        <w:tc>
          <w:tcPr>
            <w:tcW w:w="19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193E8401" w14:textId="5E99AAA9" w:rsidR="00027DF0" w:rsidRPr="00031661" w:rsidRDefault="00027DF0" w:rsidP="003B4B79">
            <w:pPr>
              <w:widowControl w:val="0"/>
              <w:spacing w:after="0" w:line="240" w:lineRule="auto"/>
              <w:jc w:val="center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 w:rsidRPr="00031661">
              <w:rPr>
                <w:rFonts w:eastAsia="Times New Roman" w:cs="Times New Roman"/>
                <w:color w:val="000000"/>
                <w:lang w:val="en-US"/>
              </w:rPr>
              <w:t>3</w:t>
            </w:r>
            <w:r w:rsidR="00346CF7">
              <w:rPr>
                <w:rFonts w:eastAsia="Times New Roman" w:cs="Times New Roman"/>
                <w:color w:val="000000"/>
                <w:lang w:val="en-US"/>
              </w:rPr>
              <w:t>1</w:t>
            </w:r>
            <w:r w:rsidR="003B4B79">
              <w:rPr>
                <w:rFonts w:eastAsia="Times New Roman" w:cs="Times New Roman"/>
                <w:color w:val="000000"/>
                <w:lang w:val="en-US"/>
              </w:rPr>
              <w:t xml:space="preserve"> (70.5</w:t>
            </w:r>
            <w:r w:rsidRPr="00031661"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</w:tr>
      <w:tr w:rsidR="00027DF0" w:rsidRPr="00031661" w14:paraId="0C719C4E" w14:textId="77777777" w:rsidTr="00027DF0">
        <w:trPr>
          <w:trHeight w:val="168"/>
        </w:trPr>
        <w:tc>
          <w:tcPr>
            <w:tcW w:w="15141" w:type="dxa"/>
            <w:gridSpan w:val="8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4FD07DA9" w14:textId="77777777" w:rsidR="00027DF0" w:rsidRPr="00031661" w:rsidRDefault="00027DF0" w:rsidP="00027DF0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</w:tr>
      <w:tr w:rsidR="00027DF0" w:rsidRPr="00031661" w14:paraId="2A8FAE12" w14:textId="77777777" w:rsidTr="00027DF0">
        <w:trPr>
          <w:trHeight w:val="223"/>
        </w:trPr>
        <w:tc>
          <w:tcPr>
            <w:tcW w:w="15141" w:type="dxa"/>
            <w:gridSpan w:val="8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31768316" w14:textId="20AA4976" w:rsidR="00027DF0" w:rsidRPr="00031661" w:rsidRDefault="00027DF0" w:rsidP="00027DF0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If there is a strategy or plan, does it include a surveillance component?</w:t>
            </w:r>
          </w:p>
        </w:tc>
      </w:tr>
      <w:tr w:rsidR="00346CF7" w:rsidRPr="00031661" w14:paraId="7B9FC24D" w14:textId="77777777" w:rsidTr="003B4B79">
        <w:trPr>
          <w:trHeight w:val="280"/>
        </w:trPr>
        <w:tc>
          <w:tcPr>
            <w:tcW w:w="1816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1A3FAB6E" w14:textId="77777777" w:rsidR="00346CF7" w:rsidRPr="00031661" w:rsidRDefault="00346CF7" w:rsidP="00027DF0">
            <w:pPr>
              <w:widowControl w:val="0"/>
              <w:spacing w:after="0" w:line="240" w:lineRule="auto"/>
              <w:outlineLvl w:val="5"/>
              <w:rPr>
                <w:rFonts w:eastAsia="Times New Roman" w:cs="Times New Roman"/>
                <w:i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FFFFFF" w:themeColor="background1"/>
            </w:tcBorders>
            <w:shd w:val="clear" w:color="auto" w:fill="000000"/>
            <w:noWrap/>
            <w:tcMar>
              <w:top w:w="58" w:type="dxa"/>
              <w:left w:w="115" w:type="dxa"/>
              <w:bottom w:w="29" w:type="dxa"/>
              <w:right w:w="115" w:type="dxa"/>
            </w:tcMar>
            <w:vAlign w:val="center"/>
          </w:tcPr>
          <w:p w14:paraId="17A0509D" w14:textId="2E791233" w:rsidR="00346CF7" w:rsidRPr="00031661" w:rsidRDefault="00346CF7" w:rsidP="003B4B79">
            <w:pPr>
              <w:widowControl w:val="0"/>
              <w:spacing w:after="0" w:line="240" w:lineRule="auto"/>
              <w:jc w:val="center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FFFFFF" w:themeColor="background1"/>
                <w:lang w:val="en-US"/>
              </w:rPr>
              <w:t>N=5</w:t>
            </w:r>
            <w:r w:rsidRPr="00031661">
              <w:rPr>
                <w:rFonts w:eastAsia="Times New Roman" w:cs="Times New Roman"/>
                <w:color w:val="FFFFFF" w:themeColor="background1"/>
                <w:lang w:val="en-US"/>
              </w:rPr>
              <w:t xml:space="preserve"> (%)</w:t>
            </w:r>
          </w:p>
        </w:tc>
        <w:tc>
          <w:tcPr>
            <w:tcW w:w="2693" w:type="dxa"/>
            <w:tcBorders>
              <w:top w:val="single" w:sz="2" w:space="0" w:color="auto"/>
              <w:left w:val="single" w:sz="2" w:space="0" w:color="FFFFFF" w:themeColor="background1"/>
              <w:bottom w:val="single" w:sz="2" w:space="0" w:color="auto"/>
              <w:right w:val="single" w:sz="2" w:space="0" w:color="FFFFFF" w:themeColor="background1"/>
            </w:tcBorders>
            <w:shd w:val="clear" w:color="auto" w:fill="000000"/>
            <w:noWrap/>
            <w:tcMar>
              <w:top w:w="58" w:type="dxa"/>
              <w:left w:w="115" w:type="dxa"/>
              <w:bottom w:w="29" w:type="dxa"/>
              <w:right w:w="115" w:type="dxa"/>
            </w:tcMar>
            <w:vAlign w:val="center"/>
          </w:tcPr>
          <w:p w14:paraId="7C414C9B" w14:textId="523FA8EB" w:rsidR="00346CF7" w:rsidRPr="00031661" w:rsidRDefault="00346CF7" w:rsidP="003B4B79">
            <w:pPr>
              <w:widowControl w:val="0"/>
              <w:spacing w:after="0" w:line="240" w:lineRule="auto"/>
              <w:jc w:val="center"/>
              <w:outlineLvl w:val="5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31661">
              <w:rPr>
                <w:rFonts w:eastAsia="Times New Roman" w:cs="Times New Roman"/>
                <w:color w:val="FFFFFF" w:themeColor="background1"/>
                <w:lang w:val="en-US"/>
              </w:rPr>
              <w:t>Countries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FFFFFF" w:themeColor="background1"/>
              <w:bottom w:val="single" w:sz="2" w:space="0" w:color="auto"/>
              <w:right w:val="single" w:sz="2" w:space="0" w:color="FFFFFF" w:themeColor="background1"/>
            </w:tcBorders>
            <w:shd w:val="clear" w:color="auto" w:fill="000000"/>
            <w:noWrap/>
            <w:tcMar>
              <w:top w:w="58" w:type="dxa"/>
              <w:left w:w="115" w:type="dxa"/>
              <w:bottom w:w="29" w:type="dxa"/>
              <w:right w:w="115" w:type="dxa"/>
            </w:tcMar>
            <w:vAlign w:val="center"/>
          </w:tcPr>
          <w:p w14:paraId="7024D1A3" w14:textId="4A2C6939" w:rsidR="00346CF7" w:rsidRPr="00031661" w:rsidRDefault="00346CF7" w:rsidP="003B4B79">
            <w:pPr>
              <w:widowControl w:val="0"/>
              <w:spacing w:after="0" w:line="240" w:lineRule="auto"/>
              <w:jc w:val="center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FFFFFF" w:themeColor="background1"/>
                <w:lang w:val="en-US"/>
              </w:rPr>
              <w:t>N=3</w:t>
            </w:r>
            <w:r w:rsidRPr="00031661">
              <w:rPr>
                <w:rFonts w:eastAsia="Times New Roman" w:cs="Times New Roman"/>
                <w:color w:val="FFFFFF" w:themeColor="background1"/>
                <w:lang w:val="en-US"/>
              </w:rPr>
              <w:t xml:space="preserve"> (%)</w:t>
            </w:r>
          </w:p>
        </w:tc>
        <w:tc>
          <w:tcPr>
            <w:tcW w:w="2721" w:type="dxa"/>
            <w:tcBorders>
              <w:top w:val="single" w:sz="2" w:space="0" w:color="auto"/>
              <w:left w:val="single" w:sz="2" w:space="0" w:color="FFFFFF" w:themeColor="background1"/>
              <w:bottom w:val="single" w:sz="2" w:space="0" w:color="auto"/>
              <w:right w:val="single" w:sz="2" w:space="0" w:color="FFFFFF" w:themeColor="background1"/>
            </w:tcBorders>
            <w:shd w:val="clear" w:color="auto" w:fill="000000"/>
            <w:noWrap/>
            <w:tcMar>
              <w:top w:w="58" w:type="dxa"/>
              <w:left w:w="115" w:type="dxa"/>
              <w:bottom w:w="29" w:type="dxa"/>
              <w:right w:w="115" w:type="dxa"/>
            </w:tcMar>
            <w:vAlign w:val="center"/>
          </w:tcPr>
          <w:p w14:paraId="4F8B59D1" w14:textId="40F0ED36" w:rsidR="00346CF7" w:rsidRPr="00031661" w:rsidRDefault="00346CF7" w:rsidP="003B4B79">
            <w:pPr>
              <w:widowControl w:val="0"/>
              <w:spacing w:after="0" w:line="240" w:lineRule="auto"/>
              <w:jc w:val="center"/>
              <w:outlineLvl w:val="5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31661">
              <w:rPr>
                <w:rFonts w:eastAsia="Times New Roman" w:cs="Times New Roman"/>
                <w:color w:val="FFFFFF" w:themeColor="background1"/>
                <w:lang w:val="en-US"/>
              </w:rPr>
              <w:t>Countries</w:t>
            </w:r>
          </w:p>
        </w:tc>
        <w:tc>
          <w:tcPr>
            <w:tcW w:w="1248" w:type="dxa"/>
            <w:tcBorders>
              <w:top w:val="single" w:sz="2" w:space="0" w:color="auto"/>
              <w:left w:val="single" w:sz="2" w:space="0" w:color="FFFFFF" w:themeColor="background1"/>
              <w:bottom w:val="single" w:sz="2" w:space="0" w:color="auto"/>
              <w:right w:val="single" w:sz="2" w:space="0" w:color="FFFFFF" w:themeColor="background1"/>
            </w:tcBorders>
            <w:shd w:val="clear" w:color="auto" w:fill="000000"/>
            <w:noWrap/>
            <w:tcMar>
              <w:top w:w="58" w:type="dxa"/>
              <w:left w:w="115" w:type="dxa"/>
              <w:bottom w:w="29" w:type="dxa"/>
              <w:right w:w="115" w:type="dxa"/>
            </w:tcMar>
            <w:vAlign w:val="center"/>
          </w:tcPr>
          <w:p w14:paraId="30018DA7" w14:textId="5957C6A1" w:rsidR="00346CF7" w:rsidRPr="00031661" w:rsidRDefault="00346CF7" w:rsidP="003B4B79">
            <w:pPr>
              <w:widowControl w:val="0"/>
              <w:spacing w:after="0" w:line="240" w:lineRule="auto"/>
              <w:jc w:val="center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FFFFFF" w:themeColor="background1"/>
                <w:lang w:val="en-US"/>
              </w:rPr>
              <w:t>N=</w:t>
            </w:r>
            <w:r w:rsidR="003B4B79">
              <w:rPr>
                <w:rFonts w:eastAsia="Times New Roman" w:cs="Times New Roman"/>
                <w:color w:val="FFFFFF" w:themeColor="background1"/>
                <w:lang w:val="en-US"/>
              </w:rPr>
              <w:t>5</w:t>
            </w:r>
            <w:r w:rsidRPr="00031661">
              <w:rPr>
                <w:rFonts w:eastAsia="Times New Roman" w:cs="Times New Roman"/>
                <w:color w:val="FFFFFF" w:themeColor="background1"/>
                <w:lang w:val="en-US"/>
              </w:rPr>
              <w:t xml:space="preserve"> (%)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FFFFFF" w:themeColor="background1"/>
              <w:bottom w:val="single" w:sz="2" w:space="0" w:color="auto"/>
              <w:right w:val="single" w:sz="2" w:space="0" w:color="FFFFFF" w:themeColor="background1"/>
            </w:tcBorders>
            <w:shd w:val="clear" w:color="auto" w:fill="000000"/>
            <w:noWrap/>
            <w:tcMar>
              <w:top w:w="58" w:type="dxa"/>
              <w:left w:w="115" w:type="dxa"/>
              <w:bottom w:w="29" w:type="dxa"/>
              <w:right w:w="115" w:type="dxa"/>
            </w:tcMar>
            <w:vAlign w:val="center"/>
          </w:tcPr>
          <w:p w14:paraId="46A41AA1" w14:textId="4F31AFE2" w:rsidR="00346CF7" w:rsidRPr="00031661" w:rsidRDefault="00346CF7" w:rsidP="003B4B79">
            <w:pPr>
              <w:widowControl w:val="0"/>
              <w:spacing w:after="0" w:line="240" w:lineRule="auto"/>
              <w:jc w:val="center"/>
              <w:outlineLvl w:val="5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31661">
              <w:rPr>
                <w:rFonts w:eastAsia="Times New Roman" w:cs="Times New Roman"/>
                <w:color w:val="FFFFFF" w:themeColor="background1"/>
                <w:lang w:val="en-US"/>
              </w:rPr>
              <w:t>Countries</w:t>
            </w:r>
          </w:p>
        </w:tc>
        <w:tc>
          <w:tcPr>
            <w:tcW w:w="1985" w:type="dxa"/>
            <w:tcBorders>
              <w:top w:val="single" w:sz="2" w:space="0" w:color="auto"/>
              <w:left w:val="single" w:sz="2" w:space="0" w:color="FFFFFF" w:themeColor="background1"/>
              <w:bottom w:val="single" w:sz="2" w:space="0" w:color="auto"/>
              <w:right w:val="single" w:sz="2" w:space="0" w:color="auto"/>
            </w:tcBorders>
            <w:shd w:val="clear" w:color="auto" w:fill="000000"/>
            <w:noWrap/>
            <w:tcMar>
              <w:top w:w="58" w:type="dxa"/>
              <w:left w:w="115" w:type="dxa"/>
              <w:bottom w:w="29" w:type="dxa"/>
              <w:right w:w="115" w:type="dxa"/>
            </w:tcMar>
            <w:vAlign w:val="center"/>
          </w:tcPr>
          <w:p w14:paraId="209E7FF6" w14:textId="044C49C1" w:rsidR="00346CF7" w:rsidRPr="00031661" w:rsidRDefault="00346CF7" w:rsidP="003B4B79">
            <w:pPr>
              <w:widowControl w:val="0"/>
              <w:spacing w:after="0" w:line="240" w:lineRule="auto"/>
              <w:jc w:val="center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bCs/>
                <w:color w:val="FFFFFF" w:themeColor="background1"/>
                <w:lang w:val="en-US"/>
              </w:rPr>
              <w:t>N=13</w:t>
            </w:r>
            <w:r w:rsidRPr="00031661">
              <w:rPr>
                <w:rFonts w:eastAsia="Times New Roman" w:cs="Times New Roman"/>
                <w:bCs/>
                <w:color w:val="FFFFFF" w:themeColor="background1"/>
                <w:lang w:val="en-US"/>
              </w:rPr>
              <w:t xml:space="preserve"> (%)</w:t>
            </w:r>
          </w:p>
        </w:tc>
      </w:tr>
      <w:tr w:rsidR="00027DF0" w:rsidRPr="00031661" w14:paraId="602EA72C" w14:textId="77777777" w:rsidTr="00027DF0">
        <w:trPr>
          <w:trHeight w:val="280"/>
        </w:trPr>
        <w:tc>
          <w:tcPr>
            <w:tcW w:w="181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6515C287" w14:textId="77777777" w:rsidR="00027DF0" w:rsidRPr="00031661" w:rsidRDefault="00027DF0" w:rsidP="00027DF0">
            <w:pPr>
              <w:widowControl w:val="0"/>
              <w:spacing w:after="0" w:line="240" w:lineRule="auto"/>
              <w:outlineLvl w:val="5"/>
              <w:rPr>
                <w:rFonts w:eastAsia="Times New Roman" w:cs="Times New Roman"/>
                <w:i/>
                <w:color w:val="000000"/>
                <w:lang w:val="en-US"/>
              </w:rPr>
            </w:pPr>
            <w:r w:rsidRPr="00031661">
              <w:rPr>
                <w:rFonts w:eastAsia="Times New Roman" w:cs="Times New Roman"/>
                <w:i/>
                <w:color w:val="000000"/>
                <w:lang w:val="en-US"/>
              </w:rPr>
              <w:t>yes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0ED494A8" w14:textId="50D1BF79" w:rsidR="00027DF0" w:rsidRPr="00031661" w:rsidRDefault="005776F3" w:rsidP="003B4B79">
            <w:pPr>
              <w:widowControl w:val="0"/>
              <w:spacing w:after="0" w:line="240" w:lineRule="auto"/>
              <w:jc w:val="center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5 (100</w:t>
            </w:r>
            <w:r w:rsidR="00027DF0" w:rsidRPr="00031661"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6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0C579BD2" w14:textId="77777777" w:rsidR="00027DF0" w:rsidRPr="00031661" w:rsidRDefault="00027DF0" w:rsidP="00027DF0">
            <w:pPr>
              <w:widowControl w:val="0"/>
              <w:spacing w:after="0" w:line="240" w:lineRule="auto"/>
              <w:outlineLvl w:val="5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31661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Austria, Denmark, France, Israel, United Kingdom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18016FE7" w14:textId="77EAB664" w:rsidR="00027DF0" w:rsidRPr="00031661" w:rsidRDefault="005776F3" w:rsidP="003B4B79">
            <w:pPr>
              <w:widowControl w:val="0"/>
              <w:spacing w:after="0" w:line="240" w:lineRule="auto"/>
              <w:jc w:val="center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3 (100</w:t>
            </w:r>
            <w:r w:rsidR="00027DF0" w:rsidRPr="00031661"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72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0A2EB5A1" w14:textId="77777777" w:rsidR="00027DF0" w:rsidRPr="00031661" w:rsidRDefault="00027DF0" w:rsidP="00027DF0">
            <w:pPr>
              <w:widowControl w:val="0"/>
              <w:spacing w:after="0" w:line="240" w:lineRule="auto"/>
              <w:outlineLvl w:val="5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31661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Czech Republic, Slovenia, Turkey</w:t>
            </w:r>
            <w:r w:rsidRPr="00031661" w:rsidDel="00F00402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3CFAAA9E" w14:textId="03C51CBB" w:rsidR="00027DF0" w:rsidRPr="00031661" w:rsidRDefault="00255AD6" w:rsidP="003B4B79">
            <w:pPr>
              <w:widowControl w:val="0"/>
              <w:spacing w:after="0" w:line="240" w:lineRule="auto"/>
              <w:jc w:val="center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4 (80</w:t>
            </w:r>
            <w:r w:rsidR="005776F3">
              <w:rPr>
                <w:rFonts w:eastAsia="Times New Roman" w:cs="Times New Roman"/>
                <w:color w:val="000000"/>
                <w:lang w:val="en-US"/>
              </w:rPr>
              <w:t>.0</w:t>
            </w:r>
            <w:r w:rsidR="00027DF0" w:rsidRPr="00031661"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77705406" w14:textId="77777777" w:rsidR="00027DF0" w:rsidRPr="00031661" w:rsidRDefault="00027DF0" w:rsidP="00027DF0">
            <w:pPr>
              <w:widowControl w:val="0"/>
              <w:spacing w:after="0" w:line="240" w:lineRule="auto"/>
              <w:outlineLvl w:val="5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31661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Armenia, Kyrgyzstan, Moldova, Russian Federation</w:t>
            </w:r>
          </w:p>
        </w:tc>
        <w:tc>
          <w:tcPr>
            <w:tcW w:w="19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2B546836" w14:textId="05C0A5B1" w:rsidR="00027DF0" w:rsidRPr="00031661" w:rsidRDefault="003436D7" w:rsidP="003B4B79">
            <w:pPr>
              <w:widowControl w:val="0"/>
              <w:spacing w:after="0" w:line="240" w:lineRule="auto"/>
              <w:jc w:val="center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2 (92.3</w:t>
            </w:r>
            <w:r w:rsidR="00027DF0" w:rsidRPr="00031661"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</w:tr>
      <w:tr w:rsidR="00027DF0" w:rsidRPr="00031661" w14:paraId="0BDA3365" w14:textId="77777777" w:rsidTr="0068063F">
        <w:trPr>
          <w:trHeight w:val="278"/>
        </w:trPr>
        <w:tc>
          <w:tcPr>
            <w:tcW w:w="181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78D02EBA" w14:textId="77777777" w:rsidR="00027DF0" w:rsidRPr="00031661" w:rsidRDefault="00027DF0" w:rsidP="00027DF0">
            <w:pPr>
              <w:widowControl w:val="0"/>
              <w:spacing w:after="0" w:line="240" w:lineRule="auto"/>
              <w:outlineLvl w:val="5"/>
              <w:rPr>
                <w:rFonts w:eastAsia="Times New Roman" w:cs="Times New Roman"/>
                <w:i/>
                <w:color w:val="000000"/>
                <w:lang w:val="en-US"/>
              </w:rPr>
            </w:pPr>
            <w:r w:rsidRPr="00031661">
              <w:rPr>
                <w:rFonts w:eastAsia="Times New Roman" w:cs="Times New Roman"/>
                <w:i/>
                <w:color w:val="000000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659D9D6A" w14:textId="5E6C0943" w:rsidR="00027DF0" w:rsidRPr="00031661" w:rsidRDefault="00346CF7" w:rsidP="003B4B79">
            <w:pPr>
              <w:widowControl w:val="0"/>
              <w:spacing w:after="0" w:line="240" w:lineRule="auto"/>
              <w:jc w:val="center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</w:t>
            </w:r>
            <w:r w:rsidR="00027DF0" w:rsidRPr="00031661">
              <w:rPr>
                <w:rFonts w:eastAsia="Times New Roman" w:cs="Times New Roman"/>
                <w:color w:val="000000"/>
                <w:lang w:val="en-US"/>
              </w:rPr>
              <w:t xml:space="preserve"> (</w:t>
            </w:r>
            <w:r w:rsidR="005776F3">
              <w:rPr>
                <w:rFonts w:eastAsia="Times New Roman" w:cs="Times New Roman"/>
                <w:color w:val="000000"/>
                <w:lang w:val="en-US"/>
              </w:rPr>
              <w:t>0</w:t>
            </w:r>
            <w:r w:rsidR="00027DF0" w:rsidRPr="00031661"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6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6AACD17C" w14:textId="04B63582" w:rsidR="00027DF0" w:rsidRPr="00031661" w:rsidRDefault="00027DF0" w:rsidP="00027DF0">
            <w:pPr>
              <w:widowControl w:val="0"/>
              <w:spacing w:after="0" w:line="240" w:lineRule="auto"/>
              <w:outlineLvl w:val="5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02ED640F" w14:textId="6D70030D" w:rsidR="00027DF0" w:rsidRPr="00031661" w:rsidRDefault="00092C61" w:rsidP="003B4B79">
            <w:pPr>
              <w:widowControl w:val="0"/>
              <w:spacing w:after="0" w:line="240" w:lineRule="auto"/>
              <w:jc w:val="center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 (0)</w:t>
            </w:r>
          </w:p>
        </w:tc>
        <w:tc>
          <w:tcPr>
            <w:tcW w:w="272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6824370A" w14:textId="5D2F813C" w:rsidR="00027DF0" w:rsidRPr="00031661" w:rsidRDefault="00027DF0" w:rsidP="00027DF0">
            <w:pPr>
              <w:widowControl w:val="0"/>
              <w:spacing w:after="0" w:line="240" w:lineRule="auto"/>
              <w:outlineLvl w:val="5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50605F30" w14:textId="6359C3FD" w:rsidR="00027DF0" w:rsidRPr="00031661" w:rsidRDefault="00346CF7" w:rsidP="003B4B79">
            <w:pPr>
              <w:widowControl w:val="0"/>
              <w:spacing w:after="0" w:line="240" w:lineRule="auto"/>
              <w:jc w:val="center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</w:t>
            </w:r>
            <w:r w:rsidR="00255AD6">
              <w:rPr>
                <w:rFonts w:eastAsia="Times New Roman" w:cs="Times New Roman"/>
                <w:color w:val="000000"/>
                <w:lang w:val="en-US"/>
              </w:rPr>
              <w:t xml:space="preserve"> (20</w:t>
            </w:r>
            <w:r w:rsidR="005776F3">
              <w:rPr>
                <w:rFonts w:eastAsia="Times New Roman" w:cs="Times New Roman"/>
                <w:color w:val="000000"/>
                <w:lang w:val="en-US"/>
              </w:rPr>
              <w:t>.0</w:t>
            </w:r>
            <w:r w:rsidR="00027DF0" w:rsidRPr="00031661"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1C309C24" w14:textId="027DBFCE" w:rsidR="00027DF0" w:rsidRPr="00031661" w:rsidRDefault="00027DF0" w:rsidP="00346CF7">
            <w:pPr>
              <w:widowControl w:val="0"/>
              <w:spacing w:after="0" w:line="240" w:lineRule="auto"/>
              <w:outlineLvl w:val="5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31661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Uzbekistan</w:t>
            </w:r>
          </w:p>
        </w:tc>
        <w:tc>
          <w:tcPr>
            <w:tcW w:w="19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0FE2D38B" w14:textId="4AA1368A" w:rsidR="00027DF0" w:rsidRPr="00031661" w:rsidRDefault="00346CF7" w:rsidP="003B4B79">
            <w:pPr>
              <w:widowControl w:val="0"/>
              <w:spacing w:after="0" w:line="240" w:lineRule="auto"/>
              <w:jc w:val="center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</w:t>
            </w:r>
            <w:r w:rsidR="003436D7">
              <w:rPr>
                <w:rFonts w:eastAsia="Times New Roman" w:cs="Times New Roman"/>
                <w:color w:val="000000"/>
                <w:lang w:val="en-US"/>
              </w:rPr>
              <w:t xml:space="preserve"> (7.7</w:t>
            </w:r>
            <w:r w:rsidR="00027DF0" w:rsidRPr="00031661"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</w:tr>
      <w:tr w:rsidR="00027DF0" w:rsidRPr="00031661" w14:paraId="0BD2AAEE" w14:textId="77777777" w:rsidTr="00027DF0">
        <w:trPr>
          <w:trHeight w:val="168"/>
        </w:trPr>
        <w:tc>
          <w:tcPr>
            <w:tcW w:w="15141" w:type="dxa"/>
            <w:gridSpan w:val="8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4CF27080" w14:textId="77777777" w:rsidR="00027DF0" w:rsidRPr="00031661" w:rsidRDefault="00027DF0" w:rsidP="00027DF0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</w:tr>
      <w:tr w:rsidR="00027DF0" w:rsidRPr="00031661" w14:paraId="1DF94F21" w14:textId="77777777" w:rsidTr="00027DF0">
        <w:trPr>
          <w:trHeight w:val="280"/>
        </w:trPr>
        <w:tc>
          <w:tcPr>
            <w:tcW w:w="15141" w:type="dxa"/>
            <w:gridSpan w:val="8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7D8622FD" w14:textId="347CE00F" w:rsidR="00027DF0" w:rsidRPr="00031661" w:rsidRDefault="00027DF0" w:rsidP="00D05038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031661">
              <w:rPr>
                <w:rFonts w:eastAsia="Times New Roman" w:cs="Times New Roman"/>
                <w:color w:val="000000"/>
                <w:lang w:val="en-US"/>
              </w:rPr>
              <w:t xml:space="preserve">If </w:t>
            </w:r>
            <w:r w:rsidR="00D05038">
              <w:rPr>
                <w:rFonts w:eastAsia="Times New Roman" w:cs="Times New Roman"/>
                <w:color w:val="000000"/>
                <w:lang w:val="en-US"/>
              </w:rPr>
              <w:t>there is a</w:t>
            </w:r>
            <w:r w:rsidRPr="00031661">
              <w:rPr>
                <w:rFonts w:eastAsia="Times New Roman" w:cs="Times New Roman"/>
                <w:color w:val="000000"/>
                <w:lang w:val="en-US"/>
              </w:rPr>
              <w:t xml:space="preserve"> strategy or plan</w:t>
            </w:r>
            <w:r w:rsidR="00D05038">
              <w:rPr>
                <w:rFonts w:eastAsia="Times New Roman" w:cs="Times New Roman"/>
                <w:color w:val="000000"/>
                <w:lang w:val="en-US"/>
              </w:rPr>
              <w:t>, is it</w:t>
            </w:r>
            <w:r w:rsidRPr="00031661">
              <w:rPr>
                <w:rFonts w:eastAsia="Times New Roman" w:cs="Times New Roman"/>
                <w:color w:val="000000"/>
                <w:lang w:val="en-US"/>
              </w:rPr>
              <w:t xml:space="preserve"> exclusive for viral hepatitis or does it also address other diseases?</w:t>
            </w:r>
          </w:p>
        </w:tc>
      </w:tr>
      <w:tr w:rsidR="003B4B79" w:rsidRPr="00031661" w14:paraId="3BD5F4AC" w14:textId="77777777" w:rsidTr="003B4B79">
        <w:trPr>
          <w:trHeight w:val="280"/>
        </w:trPr>
        <w:tc>
          <w:tcPr>
            <w:tcW w:w="1816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4D357C57" w14:textId="77777777" w:rsidR="003B4B79" w:rsidRPr="00031661" w:rsidRDefault="003B4B79" w:rsidP="003B4B79">
            <w:pPr>
              <w:widowControl w:val="0"/>
              <w:spacing w:after="0" w:line="240" w:lineRule="auto"/>
              <w:outlineLvl w:val="5"/>
              <w:rPr>
                <w:rFonts w:eastAsia="Times New Roman" w:cs="Times New Roman"/>
                <w:i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right w:val="single" w:sz="2" w:space="0" w:color="FFFFFF" w:themeColor="background1"/>
            </w:tcBorders>
            <w:shd w:val="clear" w:color="auto" w:fill="000000"/>
            <w:noWrap/>
            <w:tcMar>
              <w:top w:w="58" w:type="dxa"/>
              <w:left w:w="115" w:type="dxa"/>
              <w:bottom w:w="29" w:type="dxa"/>
              <w:right w:w="115" w:type="dxa"/>
            </w:tcMar>
            <w:vAlign w:val="center"/>
          </w:tcPr>
          <w:p w14:paraId="17F0016E" w14:textId="77777777" w:rsidR="003B4B79" w:rsidRPr="00031661" w:rsidRDefault="003B4B79" w:rsidP="003B4B79">
            <w:pPr>
              <w:widowControl w:val="0"/>
              <w:spacing w:after="0" w:line="240" w:lineRule="auto"/>
              <w:jc w:val="center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FFFFFF" w:themeColor="background1"/>
                <w:lang w:val="en-US"/>
              </w:rPr>
              <w:t>N=5</w:t>
            </w:r>
            <w:r w:rsidRPr="00031661">
              <w:rPr>
                <w:rFonts w:eastAsia="Times New Roman" w:cs="Times New Roman"/>
                <w:color w:val="FFFFFF" w:themeColor="background1"/>
                <w:lang w:val="en-US"/>
              </w:rPr>
              <w:t xml:space="preserve"> (%)</w:t>
            </w:r>
          </w:p>
        </w:tc>
        <w:tc>
          <w:tcPr>
            <w:tcW w:w="2693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shd w:val="clear" w:color="auto" w:fill="000000"/>
            <w:noWrap/>
            <w:tcMar>
              <w:top w:w="58" w:type="dxa"/>
              <w:left w:w="115" w:type="dxa"/>
              <w:bottom w:w="29" w:type="dxa"/>
              <w:right w:w="115" w:type="dxa"/>
            </w:tcMar>
            <w:vAlign w:val="center"/>
          </w:tcPr>
          <w:p w14:paraId="6D739B0C" w14:textId="77777777" w:rsidR="003B4B79" w:rsidRPr="00031661" w:rsidRDefault="003B4B79" w:rsidP="003B4B79">
            <w:pPr>
              <w:widowControl w:val="0"/>
              <w:spacing w:after="0" w:line="240" w:lineRule="auto"/>
              <w:jc w:val="center"/>
              <w:outlineLvl w:val="5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31661">
              <w:rPr>
                <w:rFonts w:eastAsia="Times New Roman" w:cs="Times New Roman"/>
                <w:color w:val="FFFFFF" w:themeColor="background1"/>
                <w:lang w:val="en-US"/>
              </w:rPr>
              <w:t>Countries</w:t>
            </w:r>
          </w:p>
        </w:tc>
        <w:tc>
          <w:tcPr>
            <w:tcW w:w="1134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shd w:val="clear" w:color="auto" w:fill="000000"/>
            <w:noWrap/>
            <w:tcMar>
              <w:top w:w="58" w:type="dxa"/>
              <w:left w:w="115" w:type="dxa"/>
              <w:bottom w:w="29" w:type="dxa"/>
              <w:right w:w="115" w:type="dxa"/>
            </w:tcMar>
            <w:vAlign w:val="center"/>
          </w:tcPr>
          <w:p w14:paraId="070FFD25" w14:textId="77777777" w:rsidR="003B4B79" w:rsidRPr="00031661" w:rsidRDefault="003B4B79" w:rsidP="003B4B79">
            <w:pPr>
              <w:widowControl w:val="0"/>
              <w:spacing w:after="0" w:line="240" w:lineRule="auto"/>
              <w:jc w:val="center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FFFFFF" w:themeColor="background1"/>
                <w:lang w:val="en-US"/>
              </w:rPr>
              <w:t>N=3</w:t>
            </w:r>
            <w:r w:rsidRPr="00031661">
              <w:rPr>
                <w:rFonts w:eastAsia="Times New Roman" w:cs="Times New Roman"/>
                <w:color w:val="FFFFFF" w:themeColor="background1"/>
                <w:lang w:val="en-US"/>
              </w:rPr>
              <w:t xml:space="preserve"> (%)</w:t>
            </w:r>
          </w:p>
        </w:tc>
        <w:tc>
          <w:tcPr>
            <w:tcW w:w="2721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shd w:val="clear" w:color="auto" w:fill="000000"/>
            <w:noWrap/>
            <w:tcMar>
              <w:top w:w="58" w:type="dxa"/>
              <w:left w:w="115" w:type="dxa"/>
              <w:bottom w:w="29" w:type="dxa"/>
              <w:right w:w="115" w:type="dxa"/>
            </w:tcMar>
            <w:vAlign w:val="center"/>
          </w:tcPr>
          <w:p w14:paraId="0B6F2992" w14:textId="75C91505" w:rsidR="003B4B79" w:rsidRPr="00031661" w:rsidRDefault="003B4B79" w:rsidP="003B4B79">
            <w:pPr>
              <w:widowControl w:val="0"/>
              <w:spacing w:after="0" w:line="240" w:lineRule="auto"/>
              <w:jc w:val="center"/>
              <w:outlineLvl w:val="5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31661">
              <w:rPr>
                <w:rFonts w:eastAsia="Times New Roman" w:cs="Times New Roman"/>
                <w:color w:val="FFFFFF" w:themeColor="background1"/>
                <w:lang w:val="en-US"/>
              </w:rPr>
              <w:t>Countries</w:t>
            </w:r>
          </w:p>
        </w:tc>
        <w:tc>
          <w:tcPr>
            <w:tcW w:w="124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shd w:val="clear" w:color="auto" w:fill="000000"/>
            <w:noWrap/>
            <w:tcMar>
              <w:top w:w="58" w:type="dxa"/>
              <w:left w:w="115" w:type="dxa"/>
              <w:bottom w:w="29" w:type="dxa"/>
              <w:right w:w="115" w:type="dxa"/>
            </w:tcMar>
            <w:vAlign w:val="center"/>
          </w:tcPr>
          <w:p w14:paraId="429A7133" w14:textId="77777777" w:rsidR="003B4B79" w:rsidRPr="00031661" w:rsidRDefault="003B4B79" w:rsidP="003B4B79">
            <w:pPr>
              <w:widowControl w:val="0"/>
              <w:spacing w:after="0" w:line="240" w:lineRule="auto"/>
              <w:jc w:val="center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FFFFFF" w:themeColor="background1"/>
                <w:lang w:val="en-US"/>
              </w:rPr>
              <w:t>N=5</w:t>
            </w:r>
            <w:r w:rsidRPr="00031661">
              <w:rPr>
                <w:rFonts w:eastAsia="Times New Roman" w:cs="Times New Roman"/>
                <w:color w:val="FFFFFF" w:themeColor="background1"/>
                <w:lang w:val="en-US"/>
              </w:rPr>
              <w:t xml:space="preserve"> (%)</w:t>
            </w:r>
          </w:p>
        </w:tc>
        <w:tc>
          <w:tcPr>
            <w:tcW w:w="226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shd w:val="clear" w:color="auto" w:fill="000000"/>
            <w:noWrap/>
            <w:tcMar>
              <w:top w:w="58" w:type="dxa"/>
              <w:left w:w="115" w:type="dxa"/>
              <w:bottom w:w="29" w:type="dxa"/>
              <w:right w:w="115" w:type="dxa"/>
            </w:tcMar>
            <w:vAlign w:val="center"/>
          </w:tcPr>
          <w:p w14:paraId="39F57CFB" w14:textId="77777777" w:rsidR="003B4B79" w:rsidRPr="00031661" w:rsidRDefault="003B4B79" w:rsidP="003B4B79">
            <w:pPr>
              <w:widowControl w:val="0"/>
              <w:spacing w:after="0" w:line="240" w:lineRule="auto"/>
              <w:jc w:val="center"/>
              <w:outlineLvl w:val="5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31661">
              <w:rPr>
                <w:rFonts w:eastAsia="Times New Roman" w:cs="Times New Roman"/>
                <w:color w:val="FFFFFF" w:themeColor="background1"/>
                <w:lang w:val="en-US"/>
              </w:rPr>
              <w:t>Countries</w:t>
            </w:r>
          </w:p>
        </w:tc>
        <w:tc>
          <w:tcPr>
            <w:tcW w:w="1985" w:type="dxa"/>
            <w:tcBorders>
              <w:left w:val="single" w:sz="2" w:space="0" w:color="FFFFFF" w:themeColor="background1"/>
            </w:tcBorders>
            <w:shd w:val="clear" w:color="auto" w:fill="000000"/>
            <w:noWrap/>
            <w:tcMar>
              <w:top w:w="58" w:type="dxa"/>
              <w:left w:w="115" w:type="dxa"/>
              <w:bottom w:w="29" w:type="dxa"/>
              <w:right w:w="115" w:type="dxa"/>
            </w:tcMar>
            <w:vAlign w:val="center"/>
          </w:tcPr>
          <w:p w14:paraId="19C87FA7" w14:textId="77777777" w:rsidR="003B4B79" w:rsidRPr="00031661" w:rsidRDefault="003B4B79" w:rsidP="003B4B79">
            <w:pPr>
              <w:widowControl w:val="0"/>
              <w:spacing w:after="0" w:line="240" w:lineRule="auto"/>
              <w:jc w:val="center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bCs/>
                <w:color w:val="FFFFFF" w:themeColor="background1"/>
                <w:lang w:val="en-US"/>
              </w:rPr>
              <w:t>N=13</w:t>
            </w:r>
            <w:r w:rsidRPr="00031661">
              <w:rPr>
                <w:rFonts w:eastAsia="Times New Roman" w:cs="Times New Roman"/>
                <w:bCs/>
                <w:color w:val="FFFFFF" w:themeColor="background1"/>
                <w:lang w:val="en-US"/>
              </w:rPr>
              <w:t xml:space="preserve"> (%)</w:t>
            </w:r>
          </w:p>
        </w:tc>
      </w:tr>
      <w:tr w:rsidR="00027DF0" w:rsidRPr="00031661" w14:paraId="0A9E98AE" w14:textId="77777777" w:rsidTr="00027DF0">
        <w:trPr>
          <w:trHeight w:val="433"/>
        </w:trPr>
        <w:tc>
          <w:tcPr>
            <w:tcW w:w="181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005D6B5A" w14:textId="77777777" w:rsidR="00027DF0" w:rsidRPr="00031661" w:rsidRDefault="00027DF0" w:rsidP="00027DF0">
            <w:pPr>
              <w:widowControl w:val="0"/>
              <w:spacing w:after="0" w:line="240" w:lineRule="auto"/>
              <w:outlineLvl w:val="5"/>
              <w:rPr>
                <w:rFonts w:eastAsia="Times New Roman" w:cs="Times New Roman"/>
                <w:i/>
                <w:color w:val="000000"/>
                <w:lang w:val="en-US"/>
              </w:rPr>
            </w:pPr>
            <w:r w:rsidRPr="00031661">
              <w:rPr>
                <w:rFonts w:eastAsia="Times New Roman" w:cs="Times New Roman"/>
                <w:i/>
                <w:color w:val="000000"/>
                <w:lang w:val="en-US"/>
              </w:rPr>
              <w:t>exclusive for viral hepatitis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1AEBFE51" w14:textId="45543527" w:rsidR="00027DF0" w:rsidRPr="00031661" w:rsidRDefault="00027DF0" w:rsidP="003B4B79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031661">
              <w:rPr>
                <w:rFonts w:eastAsia="Times New Roman" w:cs="Times New Roman"/>
                <w:color w:val="000000"/>
                <w:lang w:val="en-US"/>
              </w:rPr>
              <w:t>1 (</w:t>
            </w:r>
            <w:r w:rsidR="005776F3">
              <w:rPr>
                <w:rFonts w:eastAsia="Times New Roman" w:cs="Times New Roman"/>
                <w:color w:val="000000"/>
                <w:lang w:val="en-US"/>
              </w:rPr>
              <w:t>20</w:t>
            </w:r>
            <w:r w:rsidR="0019550F">
              <w:rPr>
                <w:rFonts w:eastAsia="Times New Roman" w:cs="Times New Roman"/>
                <w:color w:val="000000"/>
                <w:lang w:val="en-US"/>
              </w:rPr>
              <w:t>.0</w:t>
            </w:r>
            <w:r w:rsidR="005776F3"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6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6A8819C1" w14:textId="77777777" w:rsidR="00027DF0" w:rsidRPr="00031661" w:rsidRDefault="00027DF0" w:rsidP="00027DF0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31661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France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0250EF69" w14:textId="316EBDEE" w:rsidR="00027DF0" w:rsidRPr="00031661" w:rsidRDefault="005776F3" w:rsidP="003B4B79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 (33.3</w:t>
            </w:r>
            <w:r w:rsidR="00027DF0" w:rsidRPr="00031661"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72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75FD5101" w14:textId="77777777" w:rsidR="00027DF0" w:rsidRPr="00031661" w:rsidRDefault="00027DF0" w:rsidP="00027DF0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31661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Czech Republic</w:t>
            </w:r>
          </w:p>
        </w:tc>
        <w:tc>
          <w:tcPr>
            <w:tcW w:w="12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1219869C" w14:textId="37A7173A" w:rsidR="00027DF0" w:rsidRPr="00031661" w:rsidRDefault="005776F3" w:rsidP="003B4B79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2 (40</w:t>
            </w:r>
            <w:r w:rsidR="0019550F">
              <w:rPr>
                <w:rFonts w:eastAsia="Times New Roman" w:cs="Times New Roman"/>
                <w:color w:val="000000"/>
                <w:lang w:val="en-US"/>
              </w:rPr>
              <w:t>.0</w:t>
            </w:r>
            <w:r w:rsidR="00027DF0" w:rsidRPr="00031661"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784DC0CC" w14:textId="77777777" w:rsidR="00027DF0" w:rsidRPr="00031661" w:rsidRDefault="00027DF0" w:rsidP="00027DF0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31661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Kyrgyzstan, Moldova</w:t>
            </w:r>
          </w:p>
        </w:tc>
        <w:tc>
          <w:tcPr>
            <w:tcW w:w="19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59EA3FCE" w14:textId="27DBACA5" w:rsidR="00027DF0" w:rsidRPr="00031661" w:rsidRDefault="005776F3" w:rsidP="003B4B79">
            <w:pPr>
              <w:widowControl w:val="0"/>
              <w:spacing w:after="0" w:line="240" w:lineRule="auto"/>
              <w:jc w:val="center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4</w:t>
            </w:r>
            <w:r w:rsidR="00CA125C">
              <w:rPr>
                <w:rFonts w:eastAsia="Times New Roman" w:cs="Times New Roman"/>
                <w:color w:val="000000"/>
                <w:lang w:val="en-US"/>
              </w:rPr>
              <w:t xml:space="preserve"> (30.8</w:t>
            </w:r>
            <w:r w:rsidR="00027DF0" w:rsidRPr="00031661"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</w:tr>
      <w:tr w:rsidR="00027DF0" w:rsidRPr="00031661" w14:paraId="5377A707" w14:textId="77777777" w:rsidTr="00027DF0">
        <w:trPr>
          <w:trHeight w:val="280"/>
        </w:trPr>
        <w:tc>
          <w:tcPr>
            <w:tcW w:w="181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015412B2" w14:textId="77777777" w:rsidR="00027DF0" w:rsidRPr="00031661" w:rsidRDefault="00027DF0" w:rsidP="00027DF0">
            <w:pPr>
              <w:widowControl w:val="0"/>
              <w:spacing w:after="0" w:line="240" w:lineRule="auto"/>
              <w:outlineLvl w:val="5"/>
              <w:rPr>
                <w:rFonts w:eastAsia="Times New Roman" w:cs="Times New Roman"/>
                <w:i/>
                <w:color w:val="000000"/>
                <w:lang w:val="en-US"/>
              </w:rPr>
            </w:pPr>
            <w:r w:rsidRPr="00031661">
              <w:rPr>
                <w:rFonts w:eastAsia="Times New Roman" w:cs="Times New Roman"/>
                <w:i/>
                <w:color w:val="000000"/>
                <w:lang w:val="en-US"/>
              </w:rPr>
              <w:t>only for HBV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115DF515" w14:textId="186E8BFC" w:rsidR="00027DF0" w:rsidRPr="00031661" w:rsidRDefault="00057EF6" w:rsidP="003B4B79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 (0)</w:t>
            </w:r>
          </w:p>
        </w:tc>
        <w:tc>
          <w:tcPr>
            <w:tcW w:w="26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5C8FE5DE" w14:textId="77777777" w:rsidR="00027DF0" w:rsidRPr="00031661" w:rsidRDefault="00027DF0" w:rsidP="00027DF0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177266AE" w14:textId="42A681D6" w:rsidR="00027DF0" w:rsidRPr="00031661" w:rsidRDefault="005776F3" w:rsidP="003B4B79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 (33.3</w:t>
            </w:r>
            <w:r w:rsidR="00027DF0" w:rsidRPr="00031661"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72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1AD9E818" w14:textId="77777777" w:rsidR="00027DF0" w:rsidRPr="00031661" w:rsidRDefault="00027DF0" w:rsidP="00027DF0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31661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Turkey</w:t>
            </w:r>
          </w:p>
        </w:tc>
        <w:tc>
          <w:tcPr>
            <w:tcW w:w="12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34A9B41D" w14:textId="754D6EA8" w:rsidR="00027DF0" w:rsidRPr="00031661" w:rsidRDefault="00057EF6" w:rsidP="003B4B79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 (0)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6D6F9CBE" w14:textId="77777777" w:rsidR="00027DF0" w:rsidRPr="00031661" w:rsidRDefault="00027DF0" w:rsidP="00027DF0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6DDD078D" w14:textId="042FC21C" w:rsidR="00027DF0" w:rsidRPr="00031661" w:rsidRDefault="00027DF0" w:rsidP="005776F3">
            <w:pPr>
              <w:widowControl w:val="0"/>
              <w:spacing w:after="0" w:line="240" w:lineRule="auto"/>
              <w:jc w:val="center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 w:rsidRPr="00031661">
              <w:rPr>
                <w:rFonts w:eastAsia="Times New Roman" w:cs="Times New Roman"/>
                <w:color w:val="000000"/>
                <w:lang w:val="en-US"/>
              </w:rPr>
              <w:t>1 (</w:t>
            </w:r>
            <w:r w:rsidR="00CA125C">
              <w:rPr>
                <w:rFonts w:eastAsia="Times New Roman" w:cs="Times New Roman"/>
                <w:color w:val="000000"/>
                <w:lang w:val="en-US"/>
              </w:rPr>
              <w:t>7.7</w:t>
            </w:r>
            <w:r w:rsidRPr="00031661"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</w:tr>
      <w:tr w:rsidR="00027DF0" w:rsidRPr="00031661" w14:paraId="484EE45F" w14:textId="77777777" w:rsidTr="00027DF0">
        <w:trPr>
          <w:trHeight w:val="201"/>
        </w:trPr>
        <w:tc>
          <w:tcPr>
            <w:tcW w:w="181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304FACA8" w14:textId="77777777" w:rsidR="00027DF0" w:rsidRPr="00031661" w:rsidRDefault="00027DF0" w:rsidP="00027DF0">
            <w:pPr>
              <w:widowControl w:val="0"/>
              <w:spacing w:after="0" w:line="240" w:lineRule="auto"/>
              <w:outlineLvl w:val="5"/>
              <w:rPr>
                <w:rFonts w:eastAsia="Times New Roman" w:cs="Times New Roman"/>
                <w:i/>
                <w:color w:val="000000"/>
                <w:lang w:val="en-US"/>
              </w:rPr>
            </w:pPr>
            <w:r w:rsidRPr="00031661">
              <w:rPr>
                <w:rFonts w:eastAsia="Times New Roman" w:cs="Times New Roman"/>
                <w:i/>
                <w:color w:val="000000"/>
                <w:lang w:val="en-US"/>
              </w:rPr>
              <w:t>only for HCV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7B9F7F32" w14:textId="607EE948" w:rsidR="00027DF0" w:rsidRPr="00031661" w:rsidRDefault="005776F3" w:rsidP="005776F3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 (20</w:t>
            </w:r>
            <w:r w:rsidR="0019550F">
              <w:rPr>
                <w:rFonts w:eastAsia="Times New Roman" w:cs="Times New Roman"/>
                <w:color w:val="000000"/>
                <w:lang w:val="en-US"/>
              </w:rPr>
              <w:t>.0</w:t>
            </w:r>
            <w:r w:rsidR="00027DF0" w:rsidRPr="00031661"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6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30DF9D06" w14:textId="77777777" w:rsidR="00027DF0" w:rsidRPr="00031661" w:rsidRDefault="00027DF0" w:rsidP="00027DF0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31661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United Kingdom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0D97AC66" w14:textId="4D705657" w:rsidR="00027DF0" w:rsidRPr="00031661" w:rsidRDefault="00057EF6" w:rsidP="005776F3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 (0)</w:t>
            </w:r>
          </w:p>
        </w:tc>
        <w:tc>
          <w:tcPr>
            <w:tcW w:w="272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0EBD87E5" w14:textId="77777777" w:rsidR="00027DF0" w:rsidRPr="00031661" w:rsidRDefault="00027DF0" w:rsidP="00027DF0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18131092" w14:textId="5EFFED75" w:rsidR="00027DF0" w:rsidRPr="00031661" w:rsidRDefault="00057EF6" w:rsidP="005776F3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 (0)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2E6F633E" w14:textId="77777777" w:rsidR="00027DF0" w:rsidRPr="00031661" w:rsidRDefault="00027DF0" w:rsidP="00027DF0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023F0FD4" w14:textId="3A62479A" w:rsidR="00027DF0" w:rsidRPr="00031661" w:rsidRDefault="00027DF0" w:rsidP="005776F3">
            <w:pPr>
              <w:widowControl w:val="0"/>
              <w:spacing w:after="0" w:line="240" w:lineRule="auto"/>
              <w:jc w:val="center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 w:rsidRPr="00031661">
              <w:t>1 (</w:t>
            </w:r>
            <w:r w:rsidR="00CA125C">
              <w:t>7.7</w:t>
            </w:r>
            <w:r w:rsidRPr="00031661">
              <w:t>)</w:t>
            </w:r>
          </w:p>
        </w:tc>
      </w:tr>
      <w:tr w:rsidR="00027DF0" w:rsidRPr="00031661" w14:paraId="589F9F6D" w14:textId="77777777" w:rsidTr="00027DF0">
        <w:trPr>
          <w:trHeight w:val="280"/>
        </w:trPr>
        <w:tc>
          <w:tcPr>
            <w:tcW w:w="181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159BFEBD" w14:textId="77777777" w:rsidR="00027DF0" w:rsidRPr="00031661" w:rsidRDefault="00027DF0" w:rsidP="00027DF0">
            <w:pPr>
              <w:widowControl w:val="0"/>
              <w:spacing w:after="0" w:line="240" w:lineRule="auto"/>
              <w:outlineLvl w:val="5"/>
              <w:rPr>
                <w:rFonts w:eastAsia="Times New Roman" w:cs="Times New Roman"/>
                <w:i/>
                <w:color w:val="000000"/>
                <w:lang w:val="en-US"/>
              </w:rPr>
            </w:pPr>
            <w:r w:rsidRPr="00031661">
              <w:rPr>
                <w:rFonts w:eastAsia="Times New Roman" w:cs="Times New Roman"/>
                <w:i/>
                <w:color w:val="000000"/>
                <w:lang w:val="en-US"/>
              </w:rPr>
              <w:t>integrated with other diseases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1C884432" w14:textId="1A822584" w:rsidR="00027DF0" w:rsidRPr="00031661" w:rsidRDefault="005776F3" w:rsidP="005776F3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3 (60</w:t>
            </w:r>
            <w:r w:rsidR="0019550F">
              <w:rPr>
                <w:rFonts w:eastAsia="Times New Roman" w:cs="Times New Roman"/>
                <w:color w:val="000000"/>
                <w:lang w:val="en-US"/>
              </w:rPr>
              <w:t>.0</w:t>
            </w:r>
            <w:r w:rsidR="00027DF0" w:rsidRPr="00031661"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6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32ACFA19" w14:textId="77777777" w:rsidR="00027DF0" w:rsidRPr="00031661" w:rsidRDefault="00027DF0" w:rsidP="00027DF0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31661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Austria, Denmark, Israel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310352F2" w14:textId="25FE5CE3" w:rsidR="00027DF0" w:rsidRPr="00031661" w:rsidRDefault="005776F3" w:rsidP="005776F3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 (33.3</w:t>
            </w:r>
            <w:r w:rsidR="00027DF0" w:rsidRPr="00031661"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72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6791DACA" w14:textId="77777777" w:rsidR="00027DF0" w:rsidRPr="00031661" w:rsidRDefault="00027DF0" w:rsidP="00027DF0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31661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Slovenia</w:t>
            </w:r>
          </w:p>
        </w:tc>
        <w:tc>
          <w:tcPr>
            <w:tcW w:w="12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61835F28" w14:textId="175439DC" w:rsidR="00027DF0" w:rsidRPr="00031661" w:rsidRDefault="00CA125C" w:rsidP="005776F3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3</w:t>
            </w:r>
            <w:r w:rsidR="005776F3">
              <w:rPr>
                <w:rFonts w:eastAsia="Times New Roman" w:cs="Times New Roman"/>
                <w:color w:val="000000"/>
                <w:lang w:val="en-US"/>
              </w:rPr>
              <w:t xml:space="preserve"> (</w:t>
            </w:r>
            <w:r>
              <w:rPr>
                <w:rFonts w:eastAsia="Times New Roman" w:cs="Times New Roman"/>
                <w:color w:val="000000"/>
                <w:lang w:val="en-US"/>
              </w:rPr>
              <w:t>60</w:t>
            </w:r>
            <w:r w:rsidR="0019550F">
              <w:rPr>
                <w:rFonts w:eastAsia="Times New Roman" w:cs="Times New Roman"/>
                <w:color w:val="000000"/>
                <w:lang w:val="en-US"/>
              </w:rPr>
              <w:t>.0</w:t>
            </w:r>
            <w:r w:rsidR="00027DF0" w:rsidRPr="00031661"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07E67154" w14:textId="5217BC2A" w:rsidR="00027DF0" w:rsidRPr="00031661" w:rsidRDefault="00027DF0" w:rsidP="00027DF0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31661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Armenia, Russian Federation</w:t>
            </w:r>
            <w:r w:rsidR="00CA125C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, Uzbekistan</w:t>
            </w:r>
          </w:p>
        </w:tc>
        <w:tc>
          <w:tcPr>
            <w:tcW w:w="19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2E96574B" w14:textId="1AE8883D" w:rsidR="00027DF0" w:rsidRPr="00031661" w:rsidRDefault="00CA125C" w:rsidP="005776F3">
            <w:pPr>
              <w:widowControl w:val="0"/>
              <w:spacing w:after="0" w:line="240" w:lineRule="auto"/>
              <w:jc w:val="center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7</w:t>
            </w:r>
            <w:r w:rsidR="00027DF0" w:rsidRPr="00031661">
              <w:rPr>
                <w:rFonts w:eastAsia="Times New Roman" w:cs="Times New Roman"/>
                <w:color w:val="000000"/>
                <w:lang w:val="en-US"/>
              </w:rPr>
              <w:t xml:space="preserve"> (</w:t>
            </w:r>
            <w:r>
              <w:rPr>
                <w:rFonts w:eastAsia="Times New Roman" w:cs="Times New Roman"/>
                <w:color w:val="000000"/>
                <w:lang w:val="en-US"/>
              </w:rPr>
              <w:t>53.</w:t>
            </w:r>
            <w:r w:rsidR="0019550F">
              <w:rPr>
                <w:rFonts w:eastAsia="Times New Roman" w:cs="Times New Roman"/>
                <w:color w:val="000000"/>
                <w:lang w:val="en-US"/>
              </w:rPr>
              <w:t>8</w:t>
            </w:r>
            <w:r w:rsidR="00027DF0" w:rsidRPr="00031661"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</w:tr>
    </w:tbl>
    <w:p w14:paraId="7EB407DD" w14:textId="77777777" w:rsidR="00027DF0" w:rsidRDefault="00027DF0" w:rsidP="00027DF0">
      <w:pPr>
        <w:pStyle w:val="Listeafsnit"/>
        <w:rPr>
          <w:b/>
        </w:rPr>
      </w:pPr>
    </w:p>
    <w:p w14:paraId="32A6B9A6" w14:textId="799AE929" w:rsidR="00321856" w:rsidRPr="00321856" w:rsidRDefault="00321856" w:rsidP="00321856">
      <w:pPr>
        <w:pStyle w:val="Listeafsnit"/>
        <w:rPr>
          <w:b/>
        </w:rPr>
      </w:pPr>
    </w:p>
    <w:p w14:paraId="6E329AAC" w14:textId="465C1909" w:rsidR="006527D1" w:rsidRDefault="006527D1">
      <w:pPr>
        <w:rPr>
          <w:rFonts w:ascii="Calibri" w:eastAsia="Times New Roman" w:hAnsi="Calibri" w:cs="Times New Roman"/>
          <w:b/>
          <w:color w:val="000000"/>
          <w:lang w:val="en-US"/>
        </w:rPr>
      </w:pPr>
    </w:p>
    <w:sectPr w:rsidR="006527D1" w:rsidSect="00535A9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4D9C195" w14:textId="77777777" w:rsidR="00E05C3F" w:rsidRDefault="00E05C3F" w:rsidP="009360BC">
      <w:pPr>
        <w:spacing w:after="0" w:line="240" w:lineRule="auto"/>
      </w:pPr>
      <w:r>
        <w:separator/>
      </w:r>
    </w:p>
  </w:endnote>
  <w:endnote w:type="continuationSeparator" w:id="0">
    <w:p w14:paraId="3C659415" w14:textId="77777777" w:rsidR="00E05C3F" w:rsidRDefault="00E05C3F" w:rsidP="009360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2EE8B7" w14:textId="77777777" w:rsidR="00E05C3F" w:rsidRDefault="00E05C3F" w:rsidP="009360BC">
      <w:pPr>
        <w:spacing w:after="0" w:line="240" w:lineRule="auto"/>
      </w:pPr>
      <w:r>
        <w:separator/>
      </w:r>
    </w:p>
  </w:footnote>
  <w:footnote w:type="continuationSeparator" w:id="0">
    <w:p w14:paraId="239A3B3C" w14:textId="77777777" w:rsidR="00E05C3F" w:rsidRDefault="00E05C3F" w:rsidP="009360B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1869D6"/>
    <w:multiLevelType w:val="multilevel"/>
    <w:tmpl w:val="1B3C0BCC"/>
    <w:lvl w:ilvl="0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>
    <w:nsid w:val="225B3434"/>
    <w:multiLevelType w:val="multilevel"/>
    <w:tmpl w:val="5504DBC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">
    <w:nsid w:val="3C7879E4"/>
    <w:multiLevelType w:val="multilevel"/>
    <w:tmpl w:val="5504DBCA"/>
    <w:lvl w:ilvl="0">
      <w:start w:val="1"/>
      <w:numFmt w:val="decimal"/>
      <w:lvlText w:val="%1."/>
      <w:lvlJc w:val="left"/>
      <w:pPr>
        <w:ind w:left="-1422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-1422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-1062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-1062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-702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-702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-342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-342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-342" w:hanging="1440"/>
      </w:pPr>
      <w:rPr>
        <w:rFonts w:hint="default"/>
      </w:rPr>
    </w:lvl>
  </w:abstractNum>
  <w:abstractNum w:abstractNumId="3">
    <w:nsid w:val="4F0F4A81"/>
    <w:multiLevelType w:val="hybridMultilevel"/>
    <w:tmpl w:val="1B24A2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6997E15"/>
    <w:multiLevelType w:val="hybridMultilevel"/>
    <w:tmpl w:val="776E20A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59DE6725"/>
    <w:multiLevelType w:val="hybridMultilevel"/>
    <w:tmpl w:val="3892BDA4"/>
    <w:lvl w:ilvl="0" w:tplc="01B00B06"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650375C8"/>
    <w:multiLevelType w:val="hybridMultilevel"/>
    <w:tmpl w:val="0BC83452"/>
    <w:lvl w:ilvl="0" w:tplc="87AEB276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721739F3"/>
    <w:multiLevelType w:val="multilevel"/>
    <w:tmpl w:val="D7DA867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num w:numId="1">
    <w:abstractNumId w:val="4"/>
  </w:num>
  <w:num w:numId="2">
    <w:abstractNumId w:val="2"/>
  </w:num>
  <w:num w:numId="3">
    <w:abstractNumId w:val="5"/>
  </w:num>
  <w:num w:numId="4">
    <w:abstractNumId w:val="0"/>
  </w:num>
  <w:num w:numId="5">
    <w:abstractNumId w:val="1"/>
  </w:num>
  <w:num w:numId="6">
    <w:abstractNumId w:val="6"/>
  </w:num>
  <w:num w:numId="7">
    <w:abstractNumId w:val="7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5C61"/>
    <w:rsid w:val="00006282"/>
    <w:rsid w:val="00007E5F"/>
    <w:rsid w:val="00013CD9"/>
    <w:rsid w:val="000262BB"/>
    <w:rsid w:val="00027DF0"/>
    <w:rsid w:val="00031661"/>
    <w:rsid w:val="0004513C"/>
    <w:rsid w:val="00047E4D"/>
    <w:rsid w:val="00055270"/>
    <w:rsid w:val="00057A37"/>
    <w:rsid w:val="00057EF6"/>
    <w:rsid w:val="0006703A"/>
    <w:rsid w:val="000875CE"/>
    <w:rsid w:val="00092C61"/>
    <w:rsid w:val="000975BF"/>
    <w:rsid w:val="000A249E"/>
    <w:rsid w:val="000B2BD8"/>
    <w:rsid w:val="000B77BA"/>
    <w:rsid w:val="000C5AEB"/>
    <w:rsid w:val="000C7439"/>
    <w:rsid w:val="000D02F3"/>
    <w:rsid w:val="000D0D59"/>
    <w:rsid w:val="000E16B8"/>
    <w:rsid w:val="000E1DB5"/>
    <w:rsid w:val="000E2C0F"/>
    <w:rsid w:val="000E3D12"/>
    <w:rsid w:val="000F0060"/>
    <w:rsid w:val="000F377D"/>
    <w:rsid w:val="000F62E9"/>
    <w:rsid w:val="000F7597"/>
    <w:rsid w:val="00120334"/>
    <w:rsid w:val="00127AC8"/>
    <w:rsid w:val="00131A1F"/>
    <w:rsid w:val="001377DB"/>
    <w:rsid w:val="00143EF6"/>
    <w:rsid w:val="001603D2"/>
    <w:rsid w:val="00160E8D"/>
    <w:rsid w:val="00162F22"/>
    <w:rsid w:val="00165C71"/>
    <w:rsid w:val="00166C20"/>
    <w:rsid w:val="00170973"/>
    <w:rsid w:val="00171DF5"/>
    <w:rsid w:val="00172784"/>
    <w:rsid w:val="001838C9"/>
    <w:rsid w:val="0018699A"/>
    <w:rsid w:val="001924C6"/>
    <w:rsid w:val="0019338A"/>
    <w:rsid w:val="0019536A"/>
    <w:rsid w:val="0019550F"/>
    <w:rsid w:val="00197533"/>
    <w:rsid w:val="001A0788"/>
    <w:rsid w:val="001A205F"/>
    <w:rsid w:val="001A4F0A"/>
    <w:rsid w:val="001B5BD9"/>
    <w:rsid w:val="001D0326"/>
    <w:rsid w:val="001D0CCB"/>
    <w:rsid w:val="001D32DC"/>
    <w:rsid w:val="001E13E6"/>
    <w:rsid w:val="001E2318"/>
    <w:rsid w:val="001E5B86"/>
    <w:rsid w:val="001F7D7B"/>
    <w:rsid w:val="0020185E"/>
    <w:rsid w:val="002048C2"/>
    <w:rsid w:val="002227CB"/>
    <w:rsid w:val="00230162"/>
    <w:rsid w:val="0023175E"/>
    <w:rsid w:val="00242B83"/>
    <w:rsid w:val="002437B3"/>
    <w:rsid w:val="00243DB9"/>
    <w:rsid w:val="002463E6"/>
    <w:rsid w:val="00250462"/>
    <w:rsid w:val="00255AD6"/>
    <w:rsid w:val="0025681D"/>
    <w:rsid w:val="0026045B"/>
    <w:rsid w:val="00284321"/>
    <w:rsid w:val="00296814"/>
    <w:rsid w:val="002B46B3"/>
    <w:rsid w:val="002E0085"/>
    <w:rsid w:val="002E2475"/>
    <w:rsid w:val="002E6ED4"/>
    <w:rsid w:val="002F3352"/>
    <w:rsid w:val="002F4E9B"/>
    <w:rsid w:val="002F5685"/>
    <w:rsid w:val="00302E79"/>
    <w:rsid w:val="0031489C"/>
    <w:rsid w:val="00317867"/>
    <w:rsid w:val="00321856"/>
    <w:rsid w:val="00322ABD"/>
    <w:rsid w:val="0032719B"/>
    <w:rsid w:val="00341A18"/>
    <w:rsid w:val="003436D7"/>
    <w:rsid w:val="00346CF7"/>
    <w:rsid w:val="003545B5"/>
    <w:rsid w:val="00357312"/>
    <w:rsid w:val="00367685"/>
    <w:rsid w:val="00380C29"/>
    <w:rsid w:val="0038188D"/>
    <w:rsid w:val="00393E92"/>
    <w:rsid w:val="003A02F5"/>
    <w:rsid w:val="003B1DAD"/>
    <w:rsid w:val="003B3E75"/>
    <w:rsid w:val="003B4B79"/>
    <w:rsid w:val="003C0E95"/>
    <w:rsid w:val="003C11B1"/>
    <w:rsid w:val="003C5DAB"/>
    <w:rsid w:val="003E4F25"/>
    <w:rsid w:val="003F5884"/>
    <w:rsid w:val="004001CB"/>
    <w:rsid w:val="00410C9F"/>
    <w:rsid w:val="004177AC"/>
    <w:rsid w:val="00442C0E"/>
    <w:rsid w:val="00451652"/>
    <w:rsid w:val="00452D32"/>
    <w:rsid w:val="0045713E"/>
    <w:rsid w:val="00460837"/>
    <w:rsid w:val="00463B1A"/>
    <w:rsid w:val="00465D90"/>
    <w:rsid w:val="00471704"/>
    <w:rsid w:val="00483770"/>
    <w:rsid w:val="004846C2"/>
    <w:rsid w:val="00496ED6"/>
    <w:rsid w:val="004979DD"/>
    <w:rsid w:val="004A1FBD"/>
    <w:rsid w:val="004A4C07"/>
    <w:rsid w:val="004A4F05"/>
    <w:rsid w:val="004C79E1"/>
    <w:rsid w:val="004D269F"/>
    <w:rsid w:val="004E1451"/>
    <w:rsid w:val="004F0759"/>
    <w:rsid w:val="0051119E"/>
    <w:rsid w:val="0052386F"/>
    <w:rsid w:val="0052407E"/>
    <w:rsid w:val="00532388"/>
    <w:rsid w:val="00535A95"/>
    <w:rsid w:val="0054013B"/>
    <w:rsid w:val="005411A8"/>
    <w:rsid w:val="00546CFE"/>
    <w:rsid w:val="00547370"/>
    <w:rsid w:val="005600AF"/>
    <w:rsid w:val="005626D5"/>
    <w:rsid w:val="005650A2"/>
    <w:rsid w:val="00565287"/>
    <w:rsid w:val="005726A0"/>
    <w:rsid w:val="00573956"/>
    <w:rsid w:val="005776F3"/>
    <w:rsid w:val="005778EE"/>
    <w:rsid w:val="00586977"/>
    <w:rsid w:val="00587ABF"/>
    <w:rsid w:val="0059461E"/>
    <w:rsid w:val="005B1AFE"/>
    <w:rsid w:val="005B4085"/>
    <w:rsid w:val="005C2867"/>
    <w:rsid w:val="005C5740"/>
    <w:rsid w:val="005C76F0"/>
    <w:rsid w:val="005E37F3"/>
    <w:rsid w:val="005E77D6"/>
    <w:rsid w:val="005F4008"/>
    <w:rsid w:val="00603913"/>
    <w:rsid w:val="00610F2B"/>
    <w:rsid w:val="0062092A"/>
    <w:rsid w:val="006222E4"/>
    <w:rsid w:val="00623EF0"/>
    <w:rsid w:val="00633D4D"/>
    <w:rsid w:val="00634CFE"/>
    <w:rsid w:val="00635BC5"/>
    <w:rsid w:val="00650F74"/>
    <w:rsid w:val="006527D1"/>
    <w:rsid w:val="006554F2"/>
    <w:rsid w:val="00657FA3"/>
    <w:rsid w:val="00667F91"/>
    <w:rsid w:val="00673AA0"/>
    <w:rsid w:val="0068063F"/>
    <w:rsid w:val="00686BFB"/>
    <w:rsid w:val="006877DB"/>
    <w:rsid w:val="006A3633"/>
    <w:rsid w:val="006B1704"/>
    <w:rsid w:val="006D3146"/>
    <w:rsid w:val="006E2199"/>
    <w:rsid w:val="006F36B4"/>
    <w:rsid w:val="006F4A7C"/>
    <w:rsid w:val="00710994"/>
    <w:rsid w:val="0071456F"/>
    <w:rsid w:val="007212B3"/>
    <w:rsid w:val="00725B45"/>
    <w:rsid w:val="00731188"/>
    <w:rsid w:val="007313CC"/>
    <w:rsid w:val="00731EF7"/>
    <w:rsid w:val="00737618"/>
    <w:rsid w:val="00742020"/>
    <w:rsid w:val="007439A9"/>
    <w:rsid w:val="00755C41"/>
    <w:rsid w:val="0076595E"/>
    <w:rsid w:val="00765F00"/>
    <w:rsid w:val="00790EBA"/>
    <w:rsid w:val="00795247"/>
    <w:rsid w:val="007963B5"/>
    <w:rsid w:val="007D3086"/>
    <w:rsid w:val="007D7315"/>
    <w:rsid w:val="007E42B2"/>
    <w:rsid w:val="007F017F"/>
    <w:rsid w:val="007F6903"/>
    <w:rsid w:val="00804ADC"/>
    <w:rsid w:val="008120F1"/>
    <w:rsid w:val="008132B3"/>
    <w:rsid w:val="00831C79"/>
    <w:rsid w:val="00834BA2"/>
    <w:rsid w:val="008357C4"/>
    <w:rsid w:val="00843FA1"/>
    <w:rsid w:val="008540E4"/>
    <w:rsid w:val="0086491D"/>
    <w:rsid w:val="00866696"/>
    <w:rsid w:val="00875D6B"/>
    <w:rsid w:val="00883680"/>
    <w:rsid w:val="008862B1"/>
    <w:rsid w:val="00892AE9"/>
    <w:rsid w:val="008A2CF4"/>
    <w:rsid w:val="008B27DC"/>
    <w:rsid w:val="008B59FC"/>
    <w:rsid w:val="008B7840"/>
    <w:rsid w:val="008D08AF"/>
    <w:rsid w:val="008D3638"/>
    <w:rsid w:val="008E0503"/>
    <w:rsid w:val="008E3C54"/>
    <w:rsid w:val="008F0617"/>
    <w:rsid w:val="008F1671"/>
    <w:rsid w:val="008F6FF9"/>
    <w:rsid w:val="009243A4"/>
    <w:rsid w:val="009360BC"/>
    <w:rsid w:val="00946F64"/>
    <w:rsid w:val="00947746"/>
    <w:rsid w:val="0095376C"/>
    <w:rsid w:val="0095722E"/>
    <w:rsid w:val="009624EE"/>
    <w:rsid w:val="00963652"/>
    <w:rsid w:val="0097660F"/>
    <w:rsid w:val="009805AD"/>
    <w:rsid w:val="0098509B"/>
    <w:rsid w:val="009A3129"/>
    <w:rsid w:val="009A6C0D"/>
    <w:rsid w:val="009A71E4"/>
    <w:rsid w:val="009B4647"/>
    <w:rsid w:val="009B66CC"/>
    <w:rsid w:val="009C2F66"/>
    <w:rsid w:val="009D23F7"/>
    <w:rsid w:val="009E70E2"/>
    <w:rsid w:val="009F0F7A"/>
    <w:rsid w:val="009F302B"/>
    <w:rsid w:val="00A041B3"/>
    <w:rsid w:val="00A24368"/>
    <w:rsid w:val="00A3595B"/>
    <w:rsid w:val="00A40B1C"/>
    <w:rsid w:val="00A502EC"/>
    <w:rsid w:val="00A504E0"/>
    <w:rsid w:val="00A53707"/>
    <w:rsid w:val="00A604BF"/>
    <w:rsid w:val="00A6480E"/>
    <w:rsid w:val="00A8189E"/>
    <w:rsid w:val="00A8658F"/>
    <w:rsid w:val="00A91FC8"/>
    <w:rsid w:val="00A9664E"/>
    <w:rsid w:val="00AA0BFB"/>
    <w:rsid w:val="00AA4727"/>
    <w:rsid w:val="00AB4D26"/>
    <w:rsid w:val="00AC2DE3"/>
    <w:rsid w:val="00AD2331"/>
    <w:rsid w:val="00AE0FEF"/>
    <w:rsid w:val="00AF22CD"/>
    <w:rsid w:val="00B01F5C"/>
    <w:rsid w:val="00B11413"/>
    <w:rsid w:val="00B24E11"/>
    <w:rsid w:val="00B36ED7"/>
    <w:rsid w:val="00B370EC"/>
    <w:rsid w:val="00B405F3"/>
    <w:rsid w:val="00B4171A"/>
    <w:rsid w:val="00B42436"/>
    <w:rsid w:val="00B71EF5"/>
    <w:rsid w:val="00B742CC"/>
    <w:rsid w:val="00B76B04"/>
    <w:rsid w:val="00B91B09"/>
    <w:rsid w:val="00B9520D"/>
    <w:rsid w:val="00B9631A"/>
    <w:rsid w:val="00BB2A50"/>
    <w:rsid w:val="00BB4D0C"/>
    <w:rsid w:val="00BB6B07"/>
    <w:rsid w:val="00BC34B7"/>
    <w:rsid w:val="00BC43BF"/>
    <w:rsid w:val="00BC5965"/>
    <w:rsid w:val="00BD0B85"/>
    <w:rsid w:val="00BE011D"/>
    <w:rsid w:val="00C0484B"/>
    <w:rsid w:val="00C12744"/>
    <w:rsid w:val="00C130EA"/>
    <w:rsid w:val="00C15492"/>
    <w:rsid w:val="00C1701F"/>
    <w:rsid w:val="00C226F0"/>
    <w:rsid w:val="00C25C25"/>
    <w:rsid w:val="00C35311"/>
    <w:rsid w:val="00C536CC"/>
    <w:rsid w:val="00C56DB8"/>
    <w:rsid w:val="00C56EBC"/>
    <w:rsid w:val="00C600DB"/>
    <w:rsid w:val="00C60CE6"/>
    <w:rsid w:val="00C61079"/>
    <w:rsid w:val="00C659AB"/>
    <w:rsid w:val="00C74A19"/>
    <w:rsid w:val="00C8185B"/>
    <w:rsid w:val="00C9068F"/>
    <w:rsid w:val="00C91FCA"/>
    <w:rsid w:val="00C96D19"/>
    <w:rsid w:val="00CA125C"/>
    <w:rsid w:val="00CA1305"/>
    <w:rsid w:val="00CA263C"/>
    <w:rsid w:val="00CA4CA6"/>
    <w:rsid w:val="00CA6B94"/>
    <w:rsid w:val="00CB63E1"/>
    <w:rsid w:val="00CC0A53"/>
    <w:rsid w:val="00CC14D4"/>
    <w:rsid w:val="00CC416B"/>
    <w:rsid w:val="00CC4AD8"/>
    <w:rsid w:val="00CE16C4"/>
    <w:rsid w:val="00CE6A3E"/>
    <w:rsid w:val="00CF6884"/>
    <w:rsid w:val="00D01B5C"/>
    <w:rsid w:val="00D01E28"/>
    <w:rsid w:val="00D05038"/>
    <w:rsid w:val="00D21317"/>
    <w:rsid w:val="00D21E3F"/>
    <w:rsid w:val="00D34395"/>
    <w:rsid w:val="00D42015"/>
    <w:rsid w:val="00D4224D"/>
    <w:rsid w:val="00D47435"/>
    <w:rsid w:val="00D5786E"/>
    <w:rsid w:val="00D62359"/>
    <w:rsid w:val="00D659F9"/>
    <w:rsid w:val="00D67D38"/>
    <w:rsid w:val="00D86E81"/>
    <w:rsid w:val="00DA1945"/>
    <w:rsid w:val="00DA2CE6"/>
    <w:rsid w:val="00DA3130"/>
    <w:rsid w:val="00DB02BF"/>
    <w:rsid w:val="00DB1151"/>
    <w:rsid w:val="00DB5355"/>
    <w:rsid w:val="00DB734F"/>
    <w:rsid w:val="00DC709A"/>
    <w:rsid w:val="00DE2890"/>
    <w:rsid w:val="00DF1D90"/>
    <w:rsid w:val="00DF6B85"/>
    <w:rsid w:val="00E0011F"/>
    <w:rsid w:val="00E05C3F"/>
    <w:rsid w:val="00E25C61"/>
    <w:rsid w:val="00E30EC3"/>
    <w:rsid w:val="00E3115C"/>
    <w:rsid w:val="00E37D07"/>
    <w:rsid w:val="00E547A7"/>
    <w:rsid w:val="00E55369"/>
    <w:rsid w:val="00E557DA"/>
    <w:rsid w:val="00E61EA5"/>
    <w:rsid w:val="00E641B7"/>
    <w:rsid w:val="00E70700"/>
    <w:rsid w:val="00E772E4"/>
    <w:rsid w:val="00E83900"/>
    <w:rsid w:val="00E93053"/>
    <w:rsid w:val="00EB21B5"/>
    <w:rsid w:val="00EC26B6"/>
    <w:rsid w:val="00ED0123"/>
    <w:rsid w:val="00EE097C"/>
    <w:rsid w:val="00EE3A81"/>
    <w:rsid w:val="00EF0B6E"/>
    <w:rsid w:val="00EF0EDF"/>
    <w:rsid w:val="00F00402"/>
    <w:rsid w:val="00F03F87"/>
    <w:rsid w:val="00F144CA"/>
    <w:rsid w:val="00F1501B"/>
    <w:rsid w:val="00F26A66"/>
    <w:rsid w:val="00F27F6B"/>
    <w:rsid w:val="00F50A5F"/>
    <w:rsid w:val="00F551DC"/>
    <w:rsid w:val="00F60A0F"/>
    <w:rsid w:val="00F67504"/>
    <w:rsid w:val="00F732A5"/>
    <w:rsid w:val="00F83A1E"/>
    <w:rsid w:val="00F918D8"/>
    <w:rsid w:val="00F925EC"/>
    <w:rsid w:val="00FB14AA"/>
    <w:rsid w:val="00FB2AD6"/>
    <w:rsid w:val="00FC0086"/>
    <w:rsid w:val="00FC31C2"/>
    <w:rsid w:val="00FF3A85"/>
    <w:rsid w:val="00FF5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F7C0D2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5C61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Kommentarhenvisning">
    <w:name w:val="annotation reference"/>
    <w:basedOn w:val="Standardskrifttypeiafsnit"/>
    <w:uiPriority w:val="99"/>
    <w:semiHidden/>
    <w:unhideWhenUsed/>
    <w:rsid w:val="00E25C61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E25C61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E25C61"/>
    <w:rPr>
      <w:sz w:val="20"/>
      <w:szCs w:val="20"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E25C61"/>
    <w:rPr>
      <w:b/>
      <w:bCs/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E25C61"/>
    <w:rPr>
      <w:b/>
      <w:bCs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E25C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E25C61"/>
    <w:rPr>
      <w:rFonts w:ascii="Tahoma" w:hAnsi="Tahoma" w:cs="Tahoma"/>
      <w:sz w:val="16"/>
      <w:szCs w:val="16"/>
    </w:rPr>
  </w:style>
  <w:style w:type="paragraph" w:styleId="Fodnotetekst">
    <w:name w:val="footnote text"/>
    <w:basedOn w:val="Normal"/>
    <w:link w:val="FodnotetekstTegn"/>
    <w:uiPriority w:val="99"/>
    <w:unhideWhenUsed/>
    <w:rsid w:val="00E25C61"/>
    <w:pPr>
      <w:spacing w:after="0" w:line="240" w:lineRule="auto"/>
    </w:pPr>
    <w:rPr>
      <w:sz w:val="20"/>
      <w:szCs w:val="20"/>
    </w:rPr>
  </w:style>
  <w:style w:type="character" w:customStyle="1" w:styleId="FodnotetekstTegn">
    <w:name w:val="Fodnotetekst Tegn"/>
    <w:basedOn w:val="Standardskrifttypeiafsnit"/>
    <w:link w:val="Fodnotetekst"/>
    <w:uiPriority w:val="99"/>
    <w:rsid w:val="00E25C61"/>
    <w:rPr>
      <w:sz w:val="20"/>
      <w:szCs w:val="20"/>
    </w:rPr>
  </w:style>
  <w:style w:type="character" w:styleId="Fodnotehenvisning">
    <w:name w:val="footnote reference"/>
    <w:basedOn w:val="Standardskrifttypeiafsnit"/>
    <w:uiPriority w:val="99"/>
    <w:unhideWhenUsed/>
    <w:rsid w:val="00E25C61"/>
    <w:rPr>
      <w:vertAlign w:val="superscript"/>
    </w:rPr>
  </w:style>
  <w:style w:type="paragraph" w:styleId="Listeafsnit">
    <w:name w:val="List Paragraph"/>
    <w:basedOn w:val="Normal"/>
    <w:uiPriority w:val="34"/>
    <w:qFormat/>
    <w:rsid w:val="00E25C61"/>
    <w:pPr>
      <w:ind w:left="720"/>
      <w:contextualSpacing/>
    </w:pPr>
  </w:style>
  <w:style w:type="paragraph" w:styleId="Korrektur">
    <w:name w:val="Revision"/>
    <w:hidden/>
    <w:uiPriority w:val="99"/>
    <w:semiHidden/>
    <w:rsid w:val="00E83900"/>
    <w:pPr>
      <w:spacing w:after="0" w:line="240" w:lineRule="auto"/>
    </w:pPr>
  </w:style>
  <w:style w:type="character" w:styleId="Kraftigfremhvning">
    <w:name w:val="Intense Emphasis"/>
    <w:basedOn w:val="Standardskrifttypeiafsnit"/>
    <w:uiPriority w:val="21"/>
    <w:qFormat/>
    <w:rsid w:val="00D21E3F"/>
    <w:rPr>
      <w:b/>
      <w:bCs/>
      <w:i/>
      <w:iCs/>
      <w:color w:val="4F81BD" w:themeColor="accent1"/>
    </w:rPr>
  </w:style>
  <w:style w:type="paragraph" w:styleId="Sidehoved">
    <w:name w:val="header"/>
    <w:basedOn w:val="Normal"/>
    <w:link w:val="SidehovedTegn"/>
    <w:uiPriority w:val="99"/>
    <w:unhideWhenUsed/>
    <w:rsid w:val="009360B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9360BC"/>
  </w:style>
  <w:style w:type="paragraph" w:styleId="Sidefod">
    <w:name w:val="footer"/>
    <w:basedOn w:val="Normal"/>
    <w:link w:val="SidefodTegn"/>
    <w:uiPriority w:val="99"/>
    <w:unhideWhenUsed/>
    <w:rsid w:val="009360B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9360BC"/>
  </w:style>
  <w:style w:type="table" w:styleId="Tabel-Gitter">
    <w:name w:val="Table Grid"/>
    <w:basedOn w:val="Tabel-Normal"/>
    <w:uiPriority w:val="59"/>
    <w:rsid w:val="00CA6B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5C61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Kommentarhenvisning">
    <w:name w:val="annotation reference"/>
    <w:basedOn w:val="Standardskrifttypeiafsnit"/>
    <w:uiPriority w:val="99"/>
    <w:semiHidden/>
    <w:unhideWhenUsed/>
    <w:rsid w:val="00E25C61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E25C61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E25C61"/>
    <w:rPr>
      <w:sz w:val="20"/>
      <w:szCs w:val="20"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E25C61"/>
    <w:rPr>
      <w:b/>
      <w:bCs/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E25C61"/>
    <w:rPr>
      <w:b/>
      <w:bCs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E25C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E25C61"/>
    <w:rPr>
      <w:rFonts w:ascii="Tahoma" w:hAnsi="Tahoma" w:cs="Tahoma"/>
      <w:sz w:val="16"/>
      <w:szCs w:val="16"/>
    </w:rPr>
  </w:style>
  <w:style w:type="paragraph" w:styleId="Fodnotetekst">
    <w:name w:val="footnote text"/>
    <w:basedOn w:val="Normal"/>
    <w:link w:val="FodnotetekstTegn"/>
    <w:uiPriority w:val="99"/>
    <w:unhideWhenUsed/>
    <w:rsid w:val="00E25C61"/>
    <w:pPr>
      <w:spacing w:after="0" w:line="240" w:lineRule="auto"/>
    </w:pPr>
    <w:rPr>
      <w:sz w:val="20"/>
      <w:szCs w:val="20"/>
    </w:rPr>
  </w:style>
  <w:style w:type="character" w:customStyle="1" w:styleId="FodnotetekstTegn">
    <w:name w:val="Fodnotetekst Tegn"/>
    <w:basedOn w:val="Standardskrifttypeiafsnit"/>
    <w:link w:val="Fodnotetekst"/>
    <w:uiPriority w:val="99"/>
    <w:rsid w:val="00E25C61"/>
    <w:rPr>
      <w:sz w:val="20"/>
      <w:szCs w:val="20"/>
    </w:rPr>
  </w:style>
  <w:style w:type="character" w:styleId="Fodnotehenvisning">
    <w:name w:val="footnote reference"/>
    <w:basedOn w:val="Standardskrifttypeiafsnit"/>
    <w:uiPriority w:val="99"/>
    <w:unhideWhenUsed/>
    <w:rsid w:val="00E25C61"/>
    <w:rPr>
      <w:vertAlign w:val="superscript"/>
    </w:rPr>
  </w:style>
  <w:style w:type="paragraph" w:styleId="Listeafsnit">
    <w:name w:val="List Paragraph"/>
    <w:basedOn w:val="Normal"/>
    <w:uiPriority w:val="34"/>
    <w:qFormat/>
    <w:rsid w:val="00E25C61"/>
    <w:pPr>
      <w:ind w:left="720"/>
      <w:contextualSpacing/>
    </w:pPr>
  </w:style>
  <w:style w:type="paragraph" w:styleId="Korrektur">
    <w:name w:val="Revision"/>
    <w:hidden/>
    <w:uiPriority w:val="99"/>
    <w:semiHidden/>
    <w:rsid w:val="00E83900"/>
    <w:pPr>
      <w:spacing w:after="0" w:line="240" w:lineRule="auto"/>
    </w:pPr>
  </w:style>
  <w:style w:type="character" w:styleId="Kraftigfremhvning">
    <w:name w:val="Intense Emphasis"/>
    <w:basedOn w:val="Standardskrifttypeiafsnit"/>
    <w:uiPriority w:val="21"/>
    <w:qFormat/>
    <w:rsid w:val="00D21E3F"/>
    <w:rPr>
      <w:b/>
      <w:bCs/>
      <w:i/>
      <w:iCs/>
      <w:color w:val="4F81BD" w:themeColor="accent1"/>
    </w:rPr>
  </w:style>
  <w:style w:type="paragraph" w:styleId="Sidehoved">
    <w:name w:val="header"/>
    <w:basedOn w:val="Normal"/>
    <w:link w:val="SidehovedTegn"/>
    <w:uiPriority w:val="99"/>
    <w:unhideWhenUsed/>
    <w:rsid w:val="009360B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9360BC"/>
  </w:style>
  <w:style w:type="paragraph" w:styleId="Sidefod">
    <w:name w:val="footer"/>
    <w:basedOn w:val="Normal"/>
    <w:link w:val="SidefodTegn"/>
    <w:uiPriority w:val="99"/>
    <w:unhideWhenUsed/>
    <w:rsid w:val="009360B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9360BC"/>
  </w:style>
  <w:style w:type="table" w:styleId="Tabel-Gitter">
    <w:name w:val="Table Grid"/>
    <w:basedOn w:val="Tabel-Normal"/>
    <w:uiPriority w:val="59"/>
    <w:rsid w:val="00CA6B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418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9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DB64F0-F3B9-4378-B110-846048C641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1</Words>
  <Characters>1595</Characters>
  <Application>Microsoft Office Word</Application>
  <DocSecurity>4</DocSecurity>
  <Lines>13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egion Hovedstaden</Company>
  <LinksUpToDate>false</LinksUpToDate>
  <CharactersWithSpaces>18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s Mozalevskis</dc:creator>
  <cp:lastModifiedBy>Jeffrey Lazarus</cp:lastModifiedBy>
  <cp:revision>2</cp:revision>
  <cp:lastPrinted>2015-08-13T20:30:00Z</cp:lastPrinted>
  <dcterms:created xsi:type="dcterms:W3CDTF">2016-05-17T12:07:00Z</dcterms:created>
  <dcterms:modified xsi:type="dcterms:W3CDTF">2016-05-17T12:07:00Z</dcterms:modified>
</cp:coreProperties>
</file>